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55AD3" w14:textId="77777777" w:rsidR="008048E4" w:rsidRPr="00492E66" w:rsidRDefault="008048E4" w:rsidP="008048E4">
      <w:pPr>
        <w:keepNext/>
        <w:pBdr>
          <w:top w:val="nil"/>
          <w:left w:val="nil"/>
          <w:bottom w:val="nil"/>
          <w:right w:val="nil"/>
          <w:between w:val="nil"/>
        </w:pBdr>
        <w:spacing w:after="120" w:line="240" w:lineRule="auto"/>
        <w:rPr>
          <w:b/>
          <w:i/>
          <w:color w:val="0E2841"/>
          <w:sz w:val="24"/>
        </w:rPr>
      </w:pPr>
      <w:r w:rsidRPr="00492E66">
        <w:rPr>
          <w:b/>
          <w:i/>
          <w:color w:val="0E2841"/>
          <w:sz w:val="24"/>
        </w:rPr>
        <w:t>Outcome Measures</w:t>
      </w:r>
    </w:p>
    <w:p w14:paraId="784A2DDC" w14:textId="424585F5" w:rsidR="008048E4" w:rsidRPr="00492E66" w:rsidRDefault="008048E4" w:rsidP="008048E4">
      <w:pPr>
        <w:keepNext/>
        <w:pBdr>
          <w:top w:val="nil"/>
          <w:left w:val="nil"/>
          <w:bottom w:val="nil"/>
          <w:right w:val="nil"/>
          <w:between w:val="nil"/>
        </w:pBdr>
        <w:spacing w:after="120" w:line="240" w:lineRule="auto"/>
        <w:rPr>
          <w:i/>
          <w:color w:val="0E2841"/>
          <w:sz w:val="18"/>
        </w:rPr>
      </w:pPr>
      <w:r w:rsidRPr="00492E66">
        <w:rPr>
          <w:i/>
          <w:color w:val="0E2841"/>
          <w:sz w:val="18"/>
        </w:rPr>
        <w:t xml:space="preserve">Table </w:t>
      </w:r>
      <w:r w:rsidR="00B91368">
        <w:rPr>
          <w:i/>
          <w:color w:val="0E2841"/>
          <w:sz w:val="18"/>
        </w:rPr>
        <w:t>2</w:t>
      </w:r>
      <w:r w:rsidRPr="00492E66">
        <w:rPr>
          <w:i/>
          <w:color w:val="0E2841"/>
          <w:sz w:val="18"/>
        </w:rPr>
        <w:t>. Outcome Measures collected</w:t>
      </w:r>
    </w:p>
    <w:tbl>
      <w:tblPr>
        <w:tblW w:w="146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2"/>
        <w:gridCol w:w="2893"/>
        <w:gridCol w:w="3143"/>
        <w:gridCol w:w="2413"/>
        <w:gridCol w:w="3042"/>
      </w:tblGrid>
      <w:tr w:rsidR="008048E4" w14:paraId="52542CDE" w14:textId="77777777" w:rsidTr="00275D24">
        <w:trPr>
          <w:trHeight w:val="328"/>
        </w:trPr>
        <w:tc>
          <w:tcPr>
            <w:tcW w:w="3112" w:type="dxa"/>
            <w:tcBorders>
              <w:top w:val="single" w:sz="18" w:space="0" w:color="000000"/>
              <w:left w:val="single" w:sz="18" w:space="0" w:color="000000"/>
              <w:bottom w:val="single" w:sz="18" w:space="0" w:color="000000"/>
            </w:tcBorders>
            <w:shd w:val="clear" w:color="auto" w:fill="D1D1D1"/>
          </w:tcPr>
          <w:p w14:paraId="50CE4FA0" w14:textId="77777777" w:rsidR="008048E4" w:rsidRPr="005255F5" w:rsidRDefault="008048E4" w:rsidP="00275D24">
            <w:pPr>
              <w:rPr>
                <w:b/>
                <w:bCs/>
              </w:rPr>
            </w:pPr>
            <w:r w:rsidRPr="005255F5">
              <w:rPr>
                <w:b/>
                <w:bCs/>
              </w:rPr>
              <w:t>Measure</w:t>
            </w:r>
          </w:p>
        </w:tc>
        <w:tc>
          <w:tcPr>
            <w:tcW w:w="2893" w:type="dxa"/>
            <w:tcBorders>
              <w:top w:val="single" w:sz="18" w:space="0" w:color="000000"/>
              <w:bottom w:val="single" w:sz="18" w:space="0" w:color="000000"/>
            </w:tcBorders>
            <w:shd w:val="clear" w:color="auto" w:fill="D1D1D1"/>
          </w:tcPr>
          <w:p w14:paraId="15D18CF6" w14:textId="77777777" w:rsidR="008048E4" w:rsidRPr="005255F5" w:rsidRDefault="008048E4" w:rsidP="00275D24">
            <w:pPr>
              <w:rPr>
                <w:b/>
                <w:bCs/>
              </w:rPr>
            </w:pPr>
            <w:r w:rsidRPr="005255F5">
              <w:rPr>
                <w:b/>
                <w:bCs/>
              </w:rPr>
              <w:t>Method</w:t>
            </w:r>
          </w:p>
        </w:tc>
        <w:tc>
          <w:tcPr>
            <w:tcW w:w="3143" w:type="dxa"/>
            <w:tcBorders>
              <w:top w:val="single" w:sz="18" w:space="0" w:color="000000"/>
              <w:bottom w:val="single" w:sz="18" w:space="0" w:color="000000"/>
            </w:tcBorders>
            <w:shd w:val="clear" w:color="auto" w:fill="D1D1D1"/>
          </w:tcPr>
          <w:p w14:paraId="2319790F" w14:textId="77777777" w:rsidR="008048E4" w:rsidRPr="005255F5" w:rsidRDefault="008048E4" w:rsidP="00275D24">
            <w:pPr>
              <w:rPr>
                <w:b/>
                <w:bCs/>
              </w:rPr>
            </w:pPr>
            <w:r w:rsidRPr="005255F5">
              <w:rPr>
                <w:b/>
                <w:bCs/>
              </w:rPr>
              <w:t>Description</w:t>
            </w:r>
          </w:p>
        </w:tc>
        <w:tc>
          <w:tcPr>
            <w:tcW w:w="2413" w:type="dxa"/>
            <w:tcBorders>
              <w:top w:val="single" w:sz="18" w:space="0" w:color="000000"/>
              <w:bottom w:val="single" w:sz="18" w:space="0" w:color="000000"/>
            </w:tcBorders>
            <w:shd w:val="clear" w:color="auto" w:fill="D1D1D1"/>
          </w:tcPr>
          <w:p w14:paraId="2345F710" w14:textId="77777777" w:rsidR="008048E4" w:rsidRPr="005255F5" w:rsidRDefault="008048E4" w:rsidP="00275D24">
            <w:pPr>
              <w:rPr>
                <w:b/>
                <w:bCs/>
              </w:rPr>
            </w:pPr>
            <w:r w:rsidRPr="005255F5">
              <w:rPr>
                <w:b/>
                <w:bCs/>
              </w:rPr>
              <w:t>Scale</w:t>
            </w:r>
          </w:p>
        </w:tc>
        <w:tc>
          <w:tcPr>
            <w:tcW w:w="3042" w:type="dxa"/>
            <w:tcBorders>
              <w:top w:val="single" w:sz="18" w:space="0" w:color="000000"/>
              <w:bottom w:val="single" w:sz="18" w:space="0" w:color="000000"/>
              <w:right w:val="single" w:sz="18" w:space="0" w:color="000000"/>
            </w:tcBorders>
            <w:shd w:val="clear" w:color="auto" w:fill="D1D1D1"/>
          </w:tcPr>
          <w:p w14:paraId="4E23E6A5" w14:textId="77777777" w:rsidR="008048E4" w:rsidRPr="005255F5" w:rsidRDefault="008048E4" w:rsidP="00275D24">
            <w:pPr>
              <w:rPr>
                <w:b/>
                <w:bCs/>
              </w:rPr>
            </w:pPr>
            <w:r w:rsidRPr="005255F5">
              <w:rPr>
                <w:b/>
                <w:bCs/>
              </w:rPr>
              <w:t>Timepoint</w:t>
            </w:r>
          </w:p>
        </w:tc>
      </w:tr>
      <w:tr w:rsidR="008048E4" w14:paraId="73C0F2B8" w14:textId="77777777" w:rsidTr="00275D24">
        <w:trPr>
          <w:trHeight w:val="208"/>
        </w:trPr>
        <w:tc>
          <w:tcPr>
            <w:tcW w:w="14603" w:type="dxa"/>
            <w:gridSpan w:val="5"/>
            <w:tcBorders>
              <w:top w:val="single" w:sz="18" w:space="0" w:color="000000"/>
              <w:left w:val="single" w:sz="18" w:space="0" w:color="000000"/>
              <w:bottom w:val="single" w:sz="18" w:space="0" w:color="000000"/>
              <w:right w:val="single" w:sz="18" w:space="0" w:color="000000"/>
            </w:tcBorders>
          </w:tcPr>
          <w:p w14:paraId="024A3431" w14:textId="77777777" w:rsidR="008048E4" w:rsidRPr="002B3D53" w:rsidRDefault="008048E4" w:rsidP="00275D24">
            <w:pPr>
              <w:spacing w:before="120" w:after="120"/>
              <w:jc w:val="center"/>
              <w:rPr>
                <w:b/>
                <w:bCs/>
                <w:u w:val="single"/>
              </w:rPr>
            </w:pPr>
            <w:r w:rsidRPr="002B3D53">
              <w:rPr>
                <w:b/>
                <w:bCs/>
                <w:u w:val="single"/>
              </w:rPr>
              <w:t>Data collected directly from participants</w:t>
            </w:r>
          </w:p>
        </w:tc>
      </w:tr>
      <w:tr w:rsidR="008048E4" w14:paraId="6297F484" w14:textId="77777777" w:rsidTr="00275D24">
        <w:trPr>
          <w:trHeight w:val="208"/>
        </w:trPr>
        <w:tc>
          <w:tcPr>
            <w:tcW w:w="14603" w:type="dxa"/>
            <w:gridSpan w:val="5"/>
            <w:tcBorders>
              <w:top w:val="single" w:sz="18" w:space="0" w:color="000000"/>
              <w:left w:val="single" w:sz="18" w:space="0" w:color="000000"/>
              <w:right w:val="single" w:sz="18" w:space="0" w:color="000000"/>
            </w:tcBorders>
            <w:shd w:val="clear" w:color="auto" w:fill="D9D9D9"/>
          </w:tcPr>
          <w:p w14:paraId="4C2C8285" w14:textId="77777777" w:rsidR="008048E4" w:rsidRPr="002B3D53" w:rsidRDefault="008048E4" w:rsidP="00275D24">
            <w:pPr>
              <w:rPr>
                <w:b/>
                <w:bCs/>
              </w:rPr>
            </w:pPr>
            <w:r w:rsidRPr="002B3D53">
              <w:rPr>
                <w:b/>
                <w:bCs/>
              </w:rPr>
              <w:t>Demographics</w:t>
            </w:r>
          </w:p>
        </w:tc>
      </w:tr>
      <w:tr w:rsidR="008048E4" w14:paraId="3E05DC22" w14:textId="77777777" w:rsidTr="00275D24">
        <w:trPr>
          <w:trHeight w:val="340"/>
        </w:trPr>
        <w:tc>
          <w:tcPr>
            <w:tcW w:w="3112" w:type="dxa"/>
            <w:tcBorders>
              <w:left w:val="single" w:sz="18" w:space="0" w:color="000000"/>
            </w:tcBorders>
          </w:tcPr>
          <w:p w14:paraId="7A8C61BD" w14:textId="77777777" w:rsidR="008048E4" w:rsidRPr="00A63CA2" w:rsidRDefault="008048E4" w:rsidP="00275D24">
            <w:pPr>
              <w:rPr>
                <w:b/>
                <w:bCs/>
              </w:rPr>
            </w:pPr>
            <w:r w:rsidRPr="00A63CA2">
              <w:rPr>
                <w:b/>
                <w:bCs/>
              </w:rPr>
              <w:t>Date of birth</w:t>
            </w:r>
          </w:p>
        </w:tc>
        <w:tc>
          <w:tcPr>
            <w:tcW w:w="2893" w:type="dxa"/>
          </w:tcPr>
          <w:p w14:paraId="768E7E2D" w14:textId="77777777" w:rsidR="008048E4" w:rsidRPr="00E3656A" w:rsidRDefault="008048E4" w:rsidP="00275D24">
            <w:r w:rsidRPr="00E3656A">
              <w:t>Self-reported</w:t>
            </w:r>
          </w:p>
        </w:tc>
        <w:tc>
          <w:tcPr>
            <w:tcW w:w="3143" w:type="dxa"/>
          </w:tcPr>
          <w:p w14:paraId="538B818D" w14:textId="77777777" w:rsidR="008048E4" w:rsidRPr="00E3656A" w:rsidRDefault="008048E4" w:rsidP="00275D24">
            <w:r w:rsidRPr="00E3656A">
              <w:t>Please enter your date of birth</w:t>
            </w:r>
          </w:p>
        </w:tc>
        <w:tc>
          <w:tcPr>
            <w:tcW w:w="2413" w:type="dxa"/>
          </w:tcPr>
          <w:p w14:paraId="29F5EC25" w14:textId="77777777" w:rsidR="008048E4" w:rsidRPr="00E3656A" w:rsidRDefault="008048E4" w:rsidP="00275D24">
            <w:r w:rsidRPr="00E3656A">
              <w:t>DD/MM/YYYY</w:t>
            </w:r>
          </w:p>
        </w:tc>
        <w:tc>
          <w:tcPr>
            <w:tcW w:w="3042" w:type="dxa"/>
            <w:tcBorders>
              <w:right w:val="single" w:sz="18" w:space="0" w:color="000000"/>
            </w:tcBorders>
          </w:tcPr>
          <w:p w14:paraId="5A710CD3" w14:textId="77777777" w:rsidR="008048E4" w:rsidRPr="00E3656A" w:rsidRDefault="008048E4" w:rsidP="00275D24">
            <w:r w:rsidRPr="00E3656A">
              <w:t>Baseline</w:t>
            </w:r>
          </w:p>
        </w:tc>
      </w:tr>
      <w:tr w:rsidR="008048E4" w14:paraId="17419AF9" w14:textId="77777777" w:rsidTr="00275D24">
        <w:trPr>
          <w:trHeight w:val="340"/>
        </w:trPr>
        <w:tc>
          <w:tcPr>
            <w:tcW w:w="3112" w:type="dxa"/>
            <w:tcBorders>
              <w:left w:val="single" w:sz="18" w:space="0" w:color="000000"/>
            </w:tcBorders>
          </w:tcPr>
          <w:p w14:paraId="01DAEA42" w14:textId="77777777" w:rsidR="008048E4" w:rsidRPr="00A63CA2" w:rsidRDefault="008048E4" w:rsidP="00275D24">
            <w:pPr>
              <w:rPr>
                <w:b/>
                <w:bCs/>
              </w:rPr>
            </w:pPr>
            <w:r w:rsidRPr="00A63CA2">
              <w:rPr>
                <w:b/>
                <w:bCs/>
              </w:rPr>
              <w:t>Sex</w:t>
            </w:r>
          </w:p>
        </w:tc>
        <w:tc>
          <w:tcPr>
            <w:tcW w:w="2893" w:type="dxa"/>
          </w:tcPr>
          <w:p w14:paraId="46599AA7" w14:textId="77777777" w:rsidR="008048E4" w:rsidRPr="00E3656A" w:rsidRDefault="008048E4" w:rsidP="00275D24">
            <w:r w:rsidRPr="00E3656A">
              <w:t>Se</w:t>
            </w:r>
            <w:r>
              <w:t>lf</w:t>
            </w:r>
            <w:r w:rsidRPr="00E3656A">
              <w:t>-reported</w:t>
            </w:r>
          </w:p>
        </w:tc>
        <w:tc>
          <w:tcPr>
            <w:tcW w:w="3143" w:type="dxa"/>
          </w:tcPr>
          <w:p w14:paraId="768EC6BE" w14:textId="77777777" w:rsidR="008048E4" w:rsidRPr="00E3656A" w:rsidRDefault="008048E4" w:rsidP="00275D24">
            <w:r w:rsidRPr="00E3656A">
              <w:t xml:space="preserve">What is your sex? </w:t>
            </w:r>
          </w:p>
        </w:tc>
        <w:tc>
          <w:tcPr>
            <w:tcW w:w="2413" w:type="dxa"/>
          </w:tcPr>
          <w:p w14:paraId="5E6B6234" w14:textId="77777777" w:rsidR="008048E4" w:rsidRPr="00E3656A" w:rsidRDefault="008048E4" w:rsidP="00275D24">
            <w:r w:rsidRPr="00E3656A">
              <w:t>1= Male</w:t>
            </w:r>
          </w:p>
          <w:p w14:paraId="58A35668" w14:textId="77777777" w:rsidR="008048E4" w:rsidRDefault="008048E4" w:rsidP="00275D24">
            <w:r w:rsidRPr="00E3656A">
              <w:t>2= Female</w:t>
            </w:r>
          </w:p>
          <w:p w14:paraId="0D36B4BE" w14:textId="77777777" w:rsidR="008048E4" w:rsidRDefault="008048E4" w:rsidP="00275D24">
            <w:r>
              <w:t>3= Other</w:t>
            </w:r>
          </w:p>
          <w:p w14:paraId="06C09227" w14:textId="77777777" w:rsidR="008048E4" w:rsidRPr="00E3656A" w:rsidRDefault="008048E4" w:rsidP="00275D24">
            <w:r>
              <w:t>4= Prefer not to say</w:t>
            </w:r>
          </w:p>
        </w:tc>
        <w:tc>
          <w:tcPr>
            <w:tcW w:w="3042" w:type="dxa"/>
            <w:tcBorders>
              <w:right w:val="single" w:sz="18" w:space="0" w:color="000000"/>
            </w:tcBorders>
          </w:tcPr>
          <w:p w14:paraId="24B38D54" w14:textId="77777777" w:rsidR="008048E4" w:rsidRPr="00E3656A" w:rsidRDefault="008048E4" w:rsidP="00275D24">
            <w:r w:rsidRPr="00E3656A">
              <w:t>Baseline</w:t>
            </w:r>
          </w:p>
        </w:tc>
      </w:tr>
      <w:tr w:rsidR="008048E4" w14:paraId="7B90446B" w14:textId="77777777" w:rsidTr="00275D24">
        <w:trPr>
          <w:trHeight w:val="340"/>
        </w:trPr>
        <w:tc>
          <w:tcPr>
            <w:tcW w:w="3112" w:type="dxa"/>
            <w:tcBorders>
              <w:left w:val="single" w:sz="18" w:space="0" w:color="000000"/>
            </w:tcBorders>
          </w:tcPr>
          <w:p w14:paraId="4AE2F290" w14:textId="77777777" w:rsidR="008048E4" w:rsidRPr="00A63CA2" w:rsidRDefault="008048E4" w:rsidP="00275D24">
            <w:pPr>
              <w:rPr>
                <w:b/>
                <w:bCs/>
              </w:rPr>
            </w:pPr>
            <w:r w:rsidRPr="00A63CA2">
              <w:rPr>
                <w:b/>
                <w:bCs/>
              </w:rPr>
              <w:t>Location</w:t>
            </w:r>
          </w:p>
        </w:tc>
        <w:tc>
          <w:tcPr>
            <w:tcW w:w="2893" w:type="dxa"/>
          </w:tcPr>
          <w:p w14:paraId="7F804950" w14:textId="77777777" w:rsidR="008048E4" w:rsidRPr="00E3656A" w:rsidRDefault="008048E4" w:rsidP="00275D24">
            <w:r w:rsidRPr="00E3656A">
              <w:t>Self-reported</w:t>
            </w:r>
          </w:p>
        </w:tc>
        <w:tc>
          <w:tcPr>
            <w:tcW w:w="3143" w:type="dxa"/>
          </w:tcPr>
          <w:p w14:paraId="77897B71" w14:textId="77777777" w:rsidR="008048E4" w:rsidRPr="00E3656A" w:rsidRDefault="008048E4" w:rsidP="00275D24">
            <w:r w:rsidRPr="00E3656A">
              <w:t>What is your postcode?</w:t>
            </w:r>
          </w:p>
        </w:tc>
        <w:tc>
          <w:tcPr>
            <w:tcW w:w="2413" w:type="dxa"/>
          </w:tcPr>
          <w:p w14:paraId="7051A824" w14:textId="77777777" w:rsidR="008048E4" w:rsidRPr="00E3656A" w:rsidRDefault="008048E4" w:rsidP="00275D24">
            <w:proofErr w:type="gramStart"/>
            <w:r w:rsidRPr="00E3656A">
              <w:t>4 digit</w:t>
            </w:r>
            <w:proofErr w:type="gramEnd"/>
            <w:r w:rsidRPr="00E3656A">
              <w:t xml:space="preserve"> number</w:t>
            </w:r>
          </w:p>
        </w:tc>
        <w:tc>
          <w:tcPr>
            <w:tcW w:w="3042" w:type="dxa"/>
            <w:tcBorders>
              <w:right w:val="single" w:sz="18" w:space="0" w:color="000000"/>
            </w:tcBorders>
          </w:tcPr>
          <w:p w14:paraId="07AC644B" w14:textId="77777777" w:rsidR="008048E4" w:rsidRPr="00E3656A" w:rsidRDefault="008048E4" w:rsidP="00275D24">
            <w:r w:rsidRPr="00E3656A">
              <w:t>Baseline</w:t>
            </w:r>
          </w:p>
        </w:tc>
      </w:tr>
      <w:tr w:rsidR="008048E4" w14:paraId="533C33E3" w14:textId="77777777" w:rsidTr="00275D24">
        <w:trPr>
          <w:trHeight w:val="340"/>
        </w:trPr>
        <w:tc>
          <w:tcPr>
            <w:tcW w:w="3112" w:type="dxa"/>
            <w:tcBorders>
              <w:left w:val="single" w:sz="18" w:space="0" w:color="000000"/>
            </w:tcBorders>
          </w:tcPr>
          <w:p w14:paraId="689DBF65" w14:textId="77777777" w:rsidR="008048E4" w:rsidRPr="00A63CA2" w:rsidRDefault="008048E4" w:rsidP="00275D24">
            <w:pPr>
              <w:rPr>
                <w:b/>
                <w:bCs/>
              </w:rPr>
            </w:pPr>
            <w:r w:rsidRPr="00A63CA2">
              <w:rPr>
                <w:b/>
                <w:bCs/>
              </w:rPr>
              <w:t>Language used at home</w:t>
            </w:r>
          </w:p>
        </w:tc>
        <w:tc>
          <w:tcPr>
            <w:tcW w:w="2893" w:type="dxa"/>
          </w:tcPr>
          <w:p w14:paraId="06C46F92" w14:textId="77777777" w:rsidR="008048E4" w:rsidRPr="00E3656A" w:rsidRDefault="008048E4" w:rsidP="00275D24">
            <w:r w:rsidRPr="00E3656A">
              <w:t>Self-reported</w:t>
            </w:r>
          </w:p>
        </w:tc>
        <w:tc>
          <w:tcPr>
            <w:tcW w:w="3143" w:type="dxa"/>
          </w:tcPr>
          <w:p w14:paraId="38F8DA67" w14:textId="77777777" w:rsidR="008048E4" w:rsidRPr="00E3656A" w:rsidRDefault="008048E4" w:rsidP="00275D24">
            <w:r w:rsidRPr="00E3656A">
              <w:t xml:space="preserve">What language do you use at home? </w:t>
            </w:r>
          </w:p>
        </w:tc>
        <w:tc>
          <w:tcPr>
            <w:tcW w:w="2413" w:type="dxa"/>
          </w:tcPr>
          <w:p w14:paraId="3DDF7B42" w14:textId="77777777" w:rsidR="008048E4" w:rsidRPr="00E3656A" w:rsidRDefault="008048E4" w:rsidP="00275D24">
            <w:r w:rsidRPr="00E3656A">
              <w:t>1= English</w:t>
            </w:r>
          </w:p>
          <w:p w14:paraId="418864A6" w14:textId="77777777" w:rsidR="008048E4" w:rsidRPr="00E3656A" w:rsidRDefault="008048E4" w:rsidP="00275D24">
            <w:r w:rsidRPr="00E3656A">
              <w:t>2=Other; please specify</w:t>
            </w:r>
          </w:p>
        </w:tc>
        <w:tc>
          <w:tcPr>
            <w:tcW w:w="3042" w:type="dxa"/>
            <w:tcBorders>
              <w:right w:val="single" w:sz="18" w:space="0" w:color="000000"/>
            </w:tcBorders>
          </w:tcPr>
          <w:p w14:paraId="288A0DB2" w14:textId="77777777" w:rsidR="008048E4" w:rsidRPr="00E3656A" w:rsidRDefault="008048E4" w:rsidP="00275D24">
            <w:r w:rsidRPr="00E3656A">
              <w:t>Baseline</w:t>
            </w:r>
          </w:p>
        </w:tc>
      </w:tr>
      <w:tr w:rsidR="008048E4" w14:paraId="6021E5CB" w14:textId="77777777" w:rsidTr="00275D24">
        <w:trPr>
          <w:trHeight w:val="340"/>
        </w:trPr>
        <w:tc>
          <w:tcPr>
            <w:tcW w:w="3112" w:type="dxa"/>
            <w:tcBorders>
              <w:left w:val="single" w:sz="18" w:space="0" w:color="000000"/>
            </w:tcBorders>
          </w:tcPr>
          <w:p w14:paraId="479F7D95" w14:textId="77777777" w:rsidR="008048E4" w:rsidRPr="00A63CA2" w:rsidRDefault="008048E4" w:rsidP="00275D24">
            <w:pPr>
              <w:rPr>
                <w:b/>
                <w:bCs/>
              </w:rPr>
            </w:pPr>
            <w:r w:rsidRPr="00A63CA2">
              <w:rPr>
                <w:b/>
                <w:bCs/>
              </w:rPr>
              <w:t>Education level</w:t>
            </w:r>
          </w:p>
        </w:tc>
        <w:tc>
          <w:tcPr>
            <w:tcW w:w="2893" w:type="dxa"/>
          </w:tcPr>
          <w:p w14:paraId="4CA1891B" w14:textId="77777777" w:rsidR="008048E4" w:rsidRPr="00E3656A" w:rsidRDefault="008048E4" w:rsidP="00275D24">
            <w:r w:rsidRPr="00E3656A">
              <w:t>Self-reported</w:t>
            </w:r>
          </w:p>
        </w:tc>
        <w:tc>
          <w:tcPr>
            <w:tcW w:w="3143" w:type="dxa"/>
          </w:tcPr>
          <w:p w14:paraId="6C15B1B0" w14:textId="77777777" w:rsidR="008048E4" w:rsidRPr="00E3656A" w:rsidRDefault="008048E4" w:rsidP="00275D24">
            <w:r w:rsidRPr="00E3656A">
              <w:t>What is the highest level of schooling you have completed?</w:t>
            </w:r>
          </w:p>
        </w:tc>
        <w:tc>
          <w:tcPr>
            <w:tcW w:w="2413" w:type="dxa"/>
          </w:tcPr>
          <w:p w14:paraId="174EA7D3" w14:textId="77777777" w:rsidR="008048E4" w:rsidRPr="00E3656A" w:rsidRDefault="008048E4" w:rsidP="00275D24">
            <w:r w:rsidRPr="00E3656A">
              <w:t>0 =None</w:t>
            </w:r>
          </w:p>
          <w:p w14:paraId="3F88F8EF" w14:textId="77777777" w:rsidR="008048E4" w:rsidRPr="00E3656A" w:rsidRDefault="008048E4" w:rsidP="00275D24">
            <w:r w:rsidRPr="00E3656A">
              <w:t>1=Primary</w:t>
            </w:r>
          </w:p>
          <w:p w14:paraId="04C2B3E8" w14:textId="77777777" w:rsidR="008048E4" w:rsidRPr="00E3656A" w:rsidRDefault="008048E4" w:rsidP="00275D24">
            <w:r w:rsidRPr="00E3656A">
              <w:t>3= Secondary</w:t>
            </w:r>
          </w:p>
          <w:p w14:paraId="3C7C7EE8" w14:textId="77777777" w:rsidR="008048E4" w:rsidRPr="00E3656A" w:rsidRDefault="008048E4" w:rsidP="00275D24">
            <w:r w:rsidRPr="00E3656A">
              <w:t>4=Tertiary (TAFE/Apprentice)</w:t>
            </w:r>
          </w:p>
          <w:p w14:paraId="0F1D69E5" w14:textId="77777777" w:rsidR="008048E4" w:rsidRPr="00E3656A" w:rsidRDefault="008048E4" w:rsidP="00275D24">
            <w:r w:rsidRPr="00E3656A">
              <w:t>5= Tertiary (e.g., University Bachelor)</w:t>
            </w:r>
          </w:p>
        </w:tc>
        <w:tc>
          <w:tcPr>
            <w:tcW w:w="3042" w:type="dxa"/>
            <w:tcBorders>
              <w:right w:val="single" w:sz="18" w:space="0" w:color="000000"/>
            </w:tcBorders>
          </w:tcPr>
          <w:p w14:paraId="767420F9" w14:textId="77777777" w:rsidR="008048E4" w:rsidRPr="00E3656A" w:rsidRDefault="008048E4" w:rsidP="00275D24">
            <w:r w:rsidRPr="00E3656A">
              <w:t>Baseline</w:t>
            </w:r>
          </w:p>
        </w:tc>
      </w:tr>
      <w:tr w:rsidR="008048E4" w14:paraId="4FC94801" w14:textId="77777777" w:rsidTr="00275D24">
        <w:trPr>
          <w:trHeight w:val="340"/>
        </w:trPr>
        <w:tc>
          <w:tcPr>
            <w:tcW w:w="3112" w:type="dxa"/>
            <w:tcBorders>
              <w:left w:val="single" w:sz="18" w:space="0" w:color="000000"/>
            </w:tcBorders>
          </w:tcPr>
          <w:p w14:paraId="0F7987D2" w14:textId="77777777" w:rsidR="008048E4" w:rsidRPr="00A63CA2" w:rsidRDefault="008048E4" w:rsidP="00275D24">
            <w:pPr>
              <w:rPr>
                <w:b/>
                <w:bCs/>
              </w:rPr>
            </w:pPr>
            <w:r w:rsidRPr="00A63CA2">
              <w:rPr>
                <w:b/>
                <w:bCs/>
              </w:rPr>
              <w:lastRenderedPageBreak/>
              <w:t>Current Employment Status</w:t>
            </w:r>
          </w:p>
        </w:tc>
        <w:tc>
          <w:tcPr>
            <w:tcW w:w="2893" w:type="dxa"/>
          </w:tcPr>
          <w:p w14:paraId="445C4C6B" w14:textId="77777777" w:rsidR="008048E4" w:rsidRPr="00E3656A" w:rsidRDefault="008048E4" w:rsidP="00275D24">
            <w:r w:rsidRPr="00E3656A">
              <w:t>Self-reported</w:t>
            </w:r>
          </w:p>
        </w:tc>
        <w:tc>
          <w:tcPr>
            <w:tcW w:w="3143" w:type="dxa"/>
          </w:tcPr>
          <w:p w14:paraId="23EC8980" w14:textId="77777777" w:rsidR="008048E4" w:rsidRPr="00E3656A" w:rsidRDefault="008048E4" w:rsidP="00275D24">
            <w:r w:rsidRPr="00E3656A">
              <w:t>What is your current employment status?</w:t>
            </w:r>
          </w:p>
        </w:tc>
        <w:tc>
          <w:tcPr>
            <w:tcW w:w="2413" w:type="dxa"/>
          </w:tcPr>
          <w:p w14:paraId="4463CB2B" w14:textId="77777777" w:rsidR="008048E4" w:rsidRPr="00FC154F" w:rsidRDefault="008048E4" w:rsidP="00275D24">
            <w:r w:rsidRPr="00FC154F">
              <w:t>1 = Working full-time</w:t>
            </w:r>
          </w:p>
          <w:p w14:paraId="4375F807" w14:textId="77777777" w:rsidR="008048E4" w:rsidRPr="00FC154F" w:rsidRDefault="008048E4" w:rsidP="00275D24">
            <w:r w:rsidRPr="00FC154F">
              <w:t>2 = Working part-time</w:t>
            </w:r>
          </w:p>
          <w:p w14:paraId="1FB9025B" w14:textId="77777777" w:rsidR="008048E4" w:rsidRPr="00FC154F" w:rsidRDefault="008048E4" w:rsidP="00275D24">
            <w:r w:rsidRPr="00FC154F">
              <w:t xml:space="preserve">3 = Unable to work </w:t>
            </w:r>
            <w:proofErr w:type="gramStart"/>
            <w:r w:rsidRPr="00FC154F">
              <w:t>at the moment</w:t>
            </w:r>
            <w:proofErr w:type="gramEnd"/>
          </w:p>
          <w:p w14:paraId="179C206C" w14:textId="77777777" w:rsidR="008048E4" w:rsidRPr="00FC154F" w:rsidRDefault="008048E4" w:rsidP="00275D24">
            <w:r w:rsidRPr="00FC154F">
              <w:t>4 = Retired</w:t>
            </w:r>
          </w:p>
          <w:p w14:paraId="5B948E06" w14:textId="77777777" w:rsidR="008048E4" w:rsidRPr="00FC154F" w:rsidRDefault="008048E4" w:rsidP="00275D24">
            <w:r w:rsidRPr="00FC154F">
              <w:t>5 = Unemployed</w:t>
            </w:r>
          </w:p>
          <w:p w14:paraId="6D195E42" w14:textId="77777777" w:rsidR="008048E4" w:rsidRPr="00FC154F" w:rsidRDefault="008048E4" w:rsidP="00275D24">
            <w:r w:rsidRPr="00FC154F">
              <w:t>6 = Homemaker</w:t>
            </w:r>
          </w:p>
          <w:p w14:paraId="01420144" w14:textId="77777777" w:rsidR="008048E4" w:rsidRPr="00E3656A" w:rsidRDefault="008048E4" w:rsidP="00275D24">
            <w:r w:rsidRPr="00E3656A">
              <w:t>7 = Student</w:t>
            </w:r>
          </w:p>
        </w:tc>
        <w:tc>
          <w:tcPr>
            <w:tcW w:w="3042" w:type="dxa"/>
            <w:tcBorders>
              <w:right w:val="single" w:sz="18" w:space="0" w:color="000000"/>
            </w:tcBorders>
          </w:tcPr>
          <w:p w14:paraId="5C3747C5" w14:textId="77777777" w:rsidR="008048E4" w:rsidRPr="00E3656A" w:rsidRDefault="008048E4" w:rsidP="00275D24">
            <w:r w:rsidRPr="00E3656A">
              <w:t>Baseline</w:t>
            </w:r>
          </w:p>
        </w:tc>
      </w:tr>
      <w:tr w:rsidR="008048E4" w14:paraId="3CBE3F90" w14:textId="77777777" w:rsidTr="00275D24">
        <w:trPr>
          <w:trHeight w:val="340"/>
        </w:trPr>
        <w:tc>
          <w:tcPr>
            <w:tcW w:w="3112" w:type="dxa"/>
            <w:tcBorders>
              <w:left w:val="single" w:sz="18" w:space="0" w:color="000000"/>
            </w:tcBorders>
          </w:tcPr>
          <w:p w14:paraId="77DC21D5" w14:textId="77777777" w:rsidR="008048E4" w:rsidRPr="00A63CA2" w:rsidRDefault="008048E4" w:rsidP="00275D24">
            <w:pPr>
              <w:rPr>
                <w:b/>
                <w:bCs/>
              </w:rPr>
            </w:pPr>
            <w:r w:rsidRPr="00A63CA2">
              <w:rPr>
                <w:b/>
                <w:bCs/>
              </w:rPr>
              <w:t>Co-morbid conditions</w:t>
            </w:r>
          </w:p>
        </w:tc>
        <w:tc>
          <w:tcPr>
            <w:tcW w:w="2893" w:type="dxa"/>
          </w:tcPr>
          <w:p w14:paraId="530ACF8E" w14:textId="77777777" w:rsidR="008048E4" w:rsidRPr="00E3656A" w:rsidRDefault="008048E4" w:rsidP="00275D24">
            <w:r w:rsidRPr="00E3656A">
              <w:t>Self-reported</w:t>
            </w:r>
          </w:p>
        </w:tc>
        <w:tc>
          <w:tcPr>
            <w:tcW w:w="3143" w:type="dxa"/>
          </w:tcPr>
          <w:p w14:paraId="60C95912" w14:textId="77777777" w:rsidR="008048E4" w:rsidRPr="00E3656A" w:rsidRDefault="008048E4" w:rsidP="00275D24">
            <w:r>
              <w:t>Do you have a current</w:t>
            </w:r>
            <w:r w:rsidRPr="00E3656A">
              <w:t xml:space="preserve"> health condition or disease</w:t>
            </w:r>
            <w:r>
              <w:t xml:space="preserve">, as </w:t>
            </w:r>
            <w:r w:rsidRPr="00E3656A">
              <w:t>diagnosed by a medical doctor</w:t>
            </w:r>
            <w:r>
              <w:t>?</w:t>
            </w:r>
          </w:p>
        </w:tc>
        <w:tc>
          <w:tcPr>
            <w:tcW w:w="2413" w:type="dxa"/>
          </w:tcPr>
          <w:p w14:paraId="276AE341" w14:textId="77777777" w:rsidR="008048E4" w:rsidRPr="000819AD" w:rsidRDefault="008048E4" w:rsidP="00275D24">
            <w:r w:rsidRPr="000819AD">
              <w:t xml:space="preserve">1 = No </w:t>
            </w:r>
            <w:r w:rsidRPr="000819AD">
              <w:br/>
              <w:t>2 = Yes</w:t>
            </w:r>
          </w:p>
          <w:p w14:paraId="4A9CF4AD" w14:textId="77777777" w:rsidR="008048E4" w:rsidRPr="00E3656A" w:rsidRDefault="008048E4" w:rsidP="00275D24">
            <w:r w:rsidRPr="00E3656A">
              <w:t>If yes, please, specify:</w:t>
            </w:r>
          </w:p>
        </w:tc>
        <w:tc>
          <w:tcPr>
            <w:tcW w:w="3042" w:type="dxa"/>
            <w:tcBorders>
              <w:right w:val="single" w:sz="18" w:space="0" w:color="000000"/>
            </w:tcBorders>
          </w:tcPr>
          <w:p w14:paraId="0263764E" w14:textId="77777777" w:rsidR="008048E4" w:rsidRPr="00E3656A" w:rsidRDefault="008048E4" w:rsidP="00275D24">
            <w:r w:rsidRPr="00E3656A">
              <w:t>Baseline</w:t>
            </w:r>
          </w:p>
        </w:tc>
      </w:tr>
      <w:tr w:rsidR="008048E4" w14:paraId="4207DEF9" w14:textId="77777777" w:rsidTr="00275D24">
        <w:trPr>
          <w:trHeight w:val="340"/>
        </w:trPr>
        <w:tc>
          <w:tcPr>
            <w:tcW w:w="3112" w:type="dxa"/>
            <w:tcBorders>
              <w:left w:val="single" w:sz="18" w:space="0" w:color="000000"/>
            </w:tcBorders>
          </w:tcPr>
          <w:p w14:paraId="69995E1D" w14:textId="77777777" w:rsidR="008048E4" w:rsidRPr="00A63CA2" w:rsidRDefault="008048E4" w:rsidP="00275D24">
            <w:pPr>
              <w:rPr>
                <w:b/>
                <w:bCs/>
              </w:rPr>
            </w:pPr>
            <w:r w:rsidRPr="00A63CA2">
              <w:rPr>
                <w:b/>
                <w:bCs/>
              </w:rPr>
              <w:t>Duration of low back pain</w:t>
            </w:r>
          </w:p>
        </w:tc>
        <w:tc>
          <w:tcPr>
            <w:tcW w:w="2893" w:type="dxa"/>
          </w:tcPr>
          <w:p w14:paraId="3BBC7778" w14:textId="77777777" w:rsidR="008048E4" w:rsidRPr="00E3656A" w:rsidRDefault="008048E4" w:rsidP="00275D24">
            <w:r w:rsidRPr="00E3656A">
              <w:t>Self-reported</w:t>
            </w:r>
          </w:p>
        </w:tc>
        <w:tc>
          <w:tcPr>
            <w:tcW w:w="3143" w:type="dxa"/>
          </w:tcPr>
          <w:p w14:paraId="484016E0" w14:textId="77777777" w:rsidR="008048E4" w:rsidRPr="00E3656A" w:rsidRDefault="008048E4" w:rsidP="00275D24">
            <w:r w:rsidRPr="00E3656A">
              <w:rPr>
                <w:bCs/>
              </w:rPr>
              <w:t>How long have you experienced low back pain?</w:t>
            </w:r>
          </w:p>
        </w:tc>
        <w:tc>
          <w:tcPr>
            <w:tcW w:w="2413" w:type="dxa"/>
          </w:tcPr>
          <w:p w14:paraId="5DBA78DF" w14:textId="77777777" w:rsidR="008048E4" w:rsidRPr="002615A3" w:rsidRDefault="008048E4" w:rsidP="00275D24">
            <w:r w:rsidRPr="002615A3">
              <w:t xml:space="preserve">1 = </w:t>
            </w:r>
            <w:r w:rsidRPr="00E3656A">
              <w:t xml:space="preserve">&lt;4 </w:t>
            </w:r>
            <w:r w:rsidRPr="002615A3">
              <w:t>weeks.</w:t>
            </w:r>
          </w:p>
          <w:p w14:paraId="55BBF99F" w14:textId="77777777" w:rsidR="008048E4" w:rsidRPr="00E3656A" w:rsidRDefault="008048E4" w:rsidP="00275D24">
            <w:r w:rsidRPr="002615A3">
              <w:t xml:space="preserve">2 = </w:t>
            </w:r>
            <w:r w:rsidRPr="00E3656A">
              <w:t>Between 4-12 weeks</w:t>
            </w:r>
          </w:p>
          <w:p w14:paraId="27643735" w14:textId="77777777" w:rsidR="008048E4" w:rsidRPr="002615A3" w:rsidRDefault="008048E4" w:rsidP="00275D24">
            <w:r w:rsidRPr="00E3656A">
              <w:t xml:space="preserve">3 = </w:t>
            </w:r>
            <w:r w:rsidRPr="002615A3">
              <w:t>Between 12 weeks and 1 year.</w:t>
            </w:r>
          </w:p>
          <w:p w14:paraId="4AA6BC0D" w14:textId="77777777" w:rsidR="008048E4" w:rsidRPr="002615A3" w:rsidRDefault="008048E4" w:rsidP="00275D24">
            <w:r w:rsidRPr="00E3656A">
              <w:t>4</w:t>
            </w:r>
            <w:r w:rsidRPr="002615A3">
              <w:t>= More than 1 year</w:t>
            </w:r>
            <w:r>
              <w:t>, p</w:t>
            </w:r>
            <w:r w:rsidRPr="002615A3">
              <w:t>lease</w:t>
            </w:r>
            <w:r>
              <w:t xml:space="preserve"> </w:t>
            </w:r>
            <w:r w:rsidRPr="002615A3">
              <w:t>specify</w:t>
            </w:r>
            <w:r>
              <w:t xml:space="preserve"> how many years</w:t>
            </w:r>
            <w:r w:rsidRPr="002615A3">
              <w:t>:</w:t>
            </w:r>
          </w:p>
          <w:p w14:paraId="798929B8" w14:textId="77777777" w:rsidR="008048E4" w:rsidRPr="00E3656A" w:rsidRDefault="008048E4" w:rsidP="00275D24"/>
        </w:tc>
        <w:tc>
          <w:tcPr>
            <w:tcW w:w="3042" w:type="dxa"/>
            <w:tcBorders>
              <w:right w:val="single" w:sz="18" w:space="0" w:color="000000"/>
            </w:tcBorders>
          </w:tcPr>
          <w:p w14:paraId="1E12605F" w14:textId="77777777" w:rsidR="008048E4" w:rsidRPr="00E3656A" w:rsidRDefault="008048E4" w:rsidP="00275D24">
            <w:r w:rsidRPr="00E3656A">
              <w:t>Baseline</w:t>
            </w:r>
          </w:p>
        </w:tc>
      </w:tr>
      <w:tr w:rsidR="008048E4" w14:paraId="06FA921B" w14:textId="77777777" w:rsidTr="00275D24">
        <w:trPr>
          <w:trHeight w:val="340"/>
        </w:trPr>
        <w:tc>
          <w:tcPr>
            <w:tcW w:w="3112" w:type="dxa"/>
            <w:tcBorders>
              <w:left w:val="single" w:sz="18" w:space="0" w:color="000000"/>
            </w:tcBorders>
          </w:tcPr>
          <w:p w14:paraId="4301D4B8" w14:textId="77777777" w:rsidR="008048E4" w:rsidRPr="00A63CA2" w:rsidRDefault="008048E4" w:rsidP="00275D24">
            <w:pPr>
              <w:rPr>
                <w:b/>
                <w:bCs/>
              </w:rPr>
            </w:pPr>
            <w:r w:rsidRPr="00A63CA2">
              <w:rPr>
                <w:b/>
                <w:bCs/>
              </w:rPr>
              <w:t>Characteristics of low back pain symptoms</w:t>
            </w:r>
          </w:p>
        </w:tc>
        <w:tc>
          <w:tcPr>
            <w:tcW w:w="2893" w:type="dxa"/>
          </w:tcPr>
          <w:p w14:paraId="384A5DA7" w14:textId="77777777" w:rsidR="008048E4" w:rsidRPr="00E3656A" w:rsidRDefault="008048E4" w:rsidP="00275D24">
            <w:r w:rsidRPr="00E3656A">
              <w:t>Self-reported</w:t>
            </w:r>
          </w:p>
        </w:tc>
        <w:tc>
          <w:tcPr>
            <w:tcW w:w="3143" w:type="dxa"/>
          </w:tcPr>
          <w:p w14:paraId="17F79C19" w14:textId="77777777" w:rsidR="008048E4" w:rsidRPr="00E3656A" w:rsidRDefault="008048E4" w:rsidP="00275D24">
            <w:r w:rsidRPr="00E3656A">
              <w:rPr>
                <w:bCs/>
              </w:rPr>
              <w:t xml:space="preserve">Regarding your </w:t>
            </w:r>
            <w:r w:rsidRPr="00492E66">
              <w:t>low back pain, which best describes your symptoms?</w:t>
            </w:r>
          </w:p>
        </w:tc>
        <w:tc>
          <w:tcPr>
            <w:tcW w:w="2413" w:type="dxa"/>
          </w:tcPr>
          <w:p w14:paraId="112C290D" w14:textId="77777777" w:rsidR="008048E4" w:rsidRPr="000B364E" w:rsidRDefault="008048E4" w:rsidP="00275D24">
            <w:pPr>
              <w:rPr>
                <w:bCs/>
              </w:rPr>
            </w:pPr>
            <w:r w:rsidRPr="000B364E">
              <w:rPr>
                <w:bCs/>
              </w:rPr>
              <w:t>1 = Back pain only.</w:t>
            </w:r>
          </w:p>
          <w:p w14:paraId="662F9383" w14:textId="77777777" w:rsidR="008048E4" w:rsidRDefault="008048E4" w:rsidP="00275D24">
            <w:r w:rsidRPr="00E3656A">
              <w:lastRenderedPageBreak/>
              <w:t>2 = Back pain with leg pain.</w:t>
            </w:r>
          </w:p>
          <w:p w14:paraId="4A3B06D8" w14:textId="77777777" w:rsidR="008048E4" w:rsidRPr="00E3656A" w:rsidRDefault="008048E4" w:rsidP="00275D24">
            <w:r>
              <w:t>3 = Leg pain only</w:t>
            </w:r>
          </w:p>
        </w:tc>
        <w:tc>
          <w:tcPr>
            <w:tcW w:w="3042" w:type="dxa"/>
            <w:tcBorders>
              <w:right w:val="single" w:sz="18" w:space="0" w:color="000000"/>
            </w:tcBorders>
          </w:tcPr>
          <w:p w14:paraId="558268C8" w14:textId="77777777" w:rsidR="008048E4" w:rsidRPr="00E3656A" w:rsidRDefault="008048E4" w:rsidP="00275D24">
            <w:r w:rsidRPr="00E3656A">
              <w:lastRenderedPageBreak/>
              <w:t>Baseline</w:t>
            </w:r>
          </w:p>
        </w:tc>
      </w:tr>
      <w:tr w:rsidR="008048E4" w14:paraId="6A092155" w14:textId="77777777" w:rsidTr="00275D24">
        <w:trPr>
          <w:trHeight w:val="340"/>
        </w:trPr>
        <w:tc>
          <w:tcPr>
            <w:tcW w:w="3112" w:type="dxa"/>
            <w:tcBorders>
              <w:left w:val="single" w:sz="18" w:space="0" w:color="000000"/>
            </w:tcBorders>
          </w:tcPr>
          <w:p w14:paraId="55C3DA4B" w14:textId="77777777" w:rsidR="008048E4" w:rsidRPr="00A63CA2" w:rsidRDefault="008048E4" w:rsidP="00275D24">
            <w:pPr>
              <w:rPr>
                <w:b/>
                <w:bCs/>
              </w:rPr>
            </w:pPr>
            <w:r w:rsidRPr="00A63CA2">
              <w:rPr>
                <w:b/>
                <w:bCs/>
              </w:rPr>
              <w:t>Patterns of low back pain</w:t>
            </w:r>
          </w:p>
        </w:tc>
        <w:tc>
          <w:tcPr>
            <w:tcW w:w="2893" w:type="dxa"/>
          </w:tcPr>
          <w:p w14:paraId="559A49D5" w14:textId="77777777" w:rsidR="008048E4" w:rsidRPr="00E3656A" w:rsidRDefault="008048E4" w:rsidP="00275D24">
            <w:r w:rsidRPr="00E3656A">
              <w:t>Self-reported</w:t>
            </w:r>
          </w:p>
        </w:tc>
        <w:tc>
          <w:tcPr>
            <w:tcW w:w="3143" w:type="dxa"/>
          </w:tcPr>
          <w:p w14:paraId="1B0F6160" w14:textId="77777777" w:rsidR="008048E4" w:rsidRPr="00E3656A" w:rsidRDefault="008048E4" w:rsidP="00275D24">
            <w:pPr>
              <w:rPr>
                <w:bCs/>
              </w:rPr>
            </w:pPr>
            <w:r w:rsidRPr="00E3656A">
              <w:rPr>
                <w:bCs/>
              </w:rPr>
              <w:t xml:space="preserve">Regarding your </w:t>
            </w:r>
            <w:r w:rsidRPr="00492E66">
              <w:t>low back pain, which best describes your symptoms?</w:t>
            </w:r>
          </w:p>
        </w:tc>
        <w:tc>
          <w:tcPr>
            <w:tcW w:w="2413" w:type="dxa"/>
          </w:tcPr>
          <w:p w14:paraId="3817500E" w14:textId="77777777" w:rsidR="008048E4" w:rsidRPr="00E3656A" w:rsidRDefault="008048E4" w:rsidP="00275D24">
            <w:pPr>
              <w:rPr>
                <w:bCs/>
              </w:rPr>
            </w:pPr>
            <w:r w:rsidRPr="008D338C">
              <w:rPr>
                <w:bCs/>
              </w:rPr>
              <w:t>1 = Constant back pain (always present and never fully recovers).</w:t>
            </w:r>
          </w:p>
          <w:p w14:paraId="7166FB0E" w14:textId="77777777" w:rsidR="008048E4" w:rsidRDefault="008048E4" w:rsidP="00275D24">
            <w:pPr>
              <w:rPr>
                <w:bCs/>
              </w:rPr>
            </w:pPr>
            <w:r w:rsidRPr="00E3656A">
              <w:rPr>
                <w:bCs/>
              </w:rPr>
              <w:t>2 = Recurrent back pain (intermittent episodes of back pain).</w:t>
            </w:r>
          </w:p>
          <w:p w14:paraId="16BA3D5A" w14:textId="77777777" w:rsidR="008048E4" w:rsidRPr="008D338C" w:rsidRDefault="008048E4" w:rsidP="00275D24">
            <w:pPr>
              <w:rPr>
                <w:bCs/>
              </w:rPr>
            </w:pPr>
            <w:r>
              <w:rPr>
                <w:bCs/>
              </w:rPr>
              <w:t>3 = Other, please specify?</w:t>
            </w:r>
          </w:p>
          <w:p w14:paraId="01D06384" w14:textId="77777777" w:rsidR="008048E4" w:rsidRPr="00E3656A" w:rsidRDefault="008048E4" w:rsidP="00275D24">
            <w:pPr>
              <w:rPr>
                <w:bCs/>
              </w:rPr>
            </w:pPr>
          </w:p>
        </w:tc>
        <w:tc>
          <w:tcPr>
            <w:tcW w:w="3042" w:type="dxa"/>
            <w:tcBorders>
              <w:right w:val="single" w:sz="18" w:space="0" w:color="000000"/>
            </w:tcBorders>
          </w:tcPr>
          <w:p w14:paraId="32866CCF" w14:textId="77777777" w:rsidR="008048E4" w:rsidRPr="00E3656A" w:rsidRDefault="008048E4" w:rsidP="00275D24">
            <w:r w:rsidRPr="00E3656A">
              <w:t>Baseline</w:t>
            </w:r>
          </w:p>
        </w:tc>
      </w:tr>
      <w:tr w:rsidR="008048E4" w14:paraId="6B56FC1F" w14:textId="77777777" w:rsidTr="00275D24">
        <w:trPr>
          <w:trHeight w:val="340"/>
        </w:trPr>
        <w:tc>
          <w:tcPr>
            <w:tcW w:w="3112" w:type="dxa"/>
            <w:tcBorders>
              <w:left w:val="single" w:sz="18" w:space="0" w:color="000000"/>
            </w:tcBorders>
          </w:tcPr>
          <w:p w14:paraId="7B50AC71" w14:textId="77777777" w:rsidR="008048E4" w:rsidRPr="00A63CA2" w:rsidRDefault="008048E4" w:rsidP="00275D24">
            <w:pPr>
              <w:rPr>
                <w:b/>
                <w:bCs/>
              </w:rPr>
            </w:pPr>
            <w:r w:rsidRPr="00A63CA2">
              <w:rPr>
                <w:b/>
                <w:bCs/>
              </w:rPr>
              <w:t>Surgery for back pain</w:t>
            </w:r>
          </w:p>
        </w:tc>
        <w:tc>
          <w:tcPr>
            <w:tcW w:w="2893" w:type="dxa"/>
          </w:tcPr>
          <w:p w14:paraId="60F460D6" w14:textId="77777777" w:rsidR="008048E4" w:rsidRPr="00E3656A" w:rsidRDefault="008048E4" w:rsidP="00275D24">
            <w:r w:rsidRPr="00E3656A">
              <w:t xml:space="preserve">Self-reported </w:t>
            </w:r>
          </w:p>
        </w:tc>
        <w:tc>
          <w:tcPr>
            <w:tcW w:w="3143" w:type="dxa"/>
          </w:tcPr>
          <w:p w14:paraId="1A33E044" w14:textId="77777777" w:rsidR="008048E4" w:rsidRPr="00E3656A" w:rsidRDefault="008048E4" w:rsidP="00275D24">
            <w:pPr>
              <w:rPr>
                <w:bCs/>
              </w:rPr>
            </w:pPr>
            <w:r w:rsidRPr="00E3656A">
              <w:rPr>
                <w:bCs/>
              </w:rPr>
              <w:t>Have you ever had surgery for your low back pain</w:t>
            </w:r>
          </w:p>
        </w:tc>
        <w:tc>
          <w:tcPr>
            <w:tcW w:w="2413" w:type="dxa"/>
          </w:tcPr>
          <w:p w14:paraId="532F411B" w14:textId="77777777" w:rsidR="008048E4" w:rsidRPr="00E3656A" w:rsidRDefault="008048E4" w:rsidP="00275D24">
            <w:pPr>
              <w:rPr>
                <w:bCs/>
              </w:rPr>
            </w:pPr>
            <w:r w:rsidRPr="00E3656A">
              <w:rPr>
                <w:bCs/>
              </w:rPr>
              <w:t>1= No</w:t>
            </w:r>
          </w:p>
          <w:p w14:paraId="56E18FAF" w14:textId="77777777" w:rsidR="008048E4" w:rsidRDefault="008048E4" w:rsidP="00275D24">
            <w:pPr>
              <w:rPr>
                <w:bCs/>
              </w:rPr>
            </w:pPr>
            <w:r w:rsidRPr="00E3656A">
              <w:rPr>
                <w:bCs/>
              </w:rPr>
              <w:t>2= Yes</w:t>
            </w:r>
          </w:p>
          <w:p w14:paraId="2652157A" w14:textId="77777777" w:rsidR="008048E4" w:rsidRPr="00E3656A" w:rsidRDefault="008048E4" w:rsidP="00275D24">
            <w:pPr>
              <w:rPr>
                <w:bCs/>
              </w:rPr>
            </w:pPr>
            <w:r>
              <w:rPr>
                <w:bCs/>
              </w:rPr>
              <w:t xml:space="preserve">If </w:t>
            </w:r>
            <w:proofErr w:type="gramStart"/>
            <w:r>
              <w:rPr>
                <w:bCs/>
              </w:rPr>
              <w:t>Yes</w:t>
            </w:r>
            <w:proofErr w:type="gramEnd"/>
            <w:r>
              <w:rPr>
                <w:bCs/>
              </w:rPr>
              <w:t>, what type of surgery/surgeries have you had?</w:t>
            </w:r>
          </w:p>
        </w:tc>
        <w:tc>
          <w:tcPr>
            <w:tcW w:w="3042" w:type="dxa"/>
            <w:tcBorders>
              <w:right w:val="single" w:sz="18" w:space="0" w:color="000000"/>
            </w:tcBorders>
          </w:tcPr>
          <w:p w14:paraId="360EA830" w14:textId="77777777" w:rsidR="008048E4" w:rsidRPr="00E3656A" w:rsidRDefault="008048E4" w:rsidP="00275D24">
            <w:r w:rsidRPr="00E3656A">
              <w:t>Baseline</w:t>
            </w:r>
          </w:p>
        </w:tc>
      </w:tr>
      <w:tr w:rsidR="008048E4" w14:paraId="10694A7C" w14:textId="77777777" w:rsidTr="00275D24">
        <w:trPr>
          <w:trHeight w:val="340"/>
        </w:trPr>
        <w:tc>
          <w:tcPr>
            <w:tcW w:w="14603" w:type="dxa"/>
            <w:gridSpan w:val="5"/>
            <w:tcBorders>
              <w:left w:val="single" w:sz="18" w:space="0" w:color="000000"/>
              <w:right w:val="single" w:sz="18" w:space="0" w:color="000000"/>
            </w:tcBorders>
            <w:shd w:val="clear" w:color="auto" w:fill="D9D9D9"/>
          </w:tcPr>
          <w:p w14:paraId="0313246E" w14:textId="77777777" w:rsidR="008048E4" w:rsidRPr="00773DFD" w:rsidRDefault="008048E4" w:rsidP="00275D24">
            <w:pPr>
              <w:rPr>
                <w:b/>
                <w:bCs/>
              </w:rPr>
            </w:pPr>
            <w:r w:rsidRPr="00773DFD">
              <w:rPr>
                <w:b/>
                <w:bCs/>
              </w:rPr>
              <w:t>Primary Outcome</w:t>
            </w:r>
          </w:p>
        </w:tc>
      </w:tr>
      <w:tr w:rsidR="008048E4" w14:paraId="28DFBCBF" w14:textId="77777777" w:rsidTr="00275D24">
        <w:trPr>
          <w:trHeight w:val="3239"/>
        </w:trPr>
        <w:tc>
          <w:tcPr>
            <w:tcW w:w="3112" w:type="dxa"/>
            <w:tcBorders>
              <w:left w:val="single" w:sz="18" w:space="0" w:color="000000"/>
            </w:tcBorders>
          </w:tcPr>
          <w:p w14:paraId="325B2535" w14:textId="77777777" w:rsidR="008048E4" w:rsidRPr="00773DFD" w:rsidRDefault="008048E4" w:rsidP="00275D24">
            <w:pPr>
              <w:rPr>
                <w:b/>
                <w:bCs/>
              </w:rPr>
            </w:pPr>
            <w:r w:rsidRPr="00773DFD">
              <w:rPr>
                <w:b/>
                <w:bCs/>
              </w:rPr>
              <w:lastRenderedPageBreak/>
              <w:t>Healthcare Use</w:t>
            </w:r>
          </w:p>
        </w:tc>
        <w:tc>
          <w:tcPr>
            <w:tcW w:w="2893" w:type="dxa"/>
          </w:tcPr>
          <w:p w14:paraId="6DAF2889" w14:textId="77777777" w:rsidR="008048E4" w:rsidRPr="00E3656A" w:rsidRDefault="008048E4" w:rsidP="00275D24">
            <w:r w:rsidRPr="00E3656A">
              <w:t>Self-reported Health Service utilisation survey.</w:t>
            </w:r>
          </w:p>
        </w:tc>
        <w:tc>
          <w:tcPr>
            <w:tcW w:w="3143" w:type="dxa"/>
          </w:tcPr>
          <w:p w14:paraId="73B2F824" w14:textId="77777777" w:rsidR="008048E4" w:rsidRPr="00E3656A" w:rsidRDefault="008048E4" w:rsidP="00275D24">
            <w:r>
              <w:t>Bespoke designed survey to provide self-reported use of any hospital services (e.g., ED), outpatient services, community-based health practitioners, diagnostic tests (e.g., imaging), and medications for LBP. Questions refer to the past month of use.</w:t>
            </w:r>
          </w:p>
        </w:tc>
        <w:tc>
          <w:tcPr>
            <w:tcW w:w="2413" w:type="dxa"/>
          </w:tcPr>
          <w:p w14:paraId="33E67E55" w14:textId="77777777" w:rsidR="008048E4" w:rsidRPr="00E3656A" w:rsidRDefault="008048E4" w:rsidP="00275D24">
            <w:r>
              <w:t>S</w:t>
            </w:r>
            <w:r w:rsidRPr="00E3656A">
              <w:t>elf-reported healthcare service utilisation</w:t>
            </w:r>
            <w:r>
              <w:t xml:space="preserve"> will be defined as the number of healthcare provider visits and diagnostics tests or procedures used. Type, frequency and dosage of medications used, will also be captured through self-report data. </w:t>
            </w:r>
            <w:r w:rsidRPr="00E3656A">
              <w:t xml:space="preserve">See </w:t>
            </w:r>
            <w:r>
              <w:t>Help Line Project Study Tools-baseline questionnaire.</w:t>
            </w:r>
          </w:p>
        </w:tc>
        <w:tc>
          <w:tcPr>
            <w:tcW w:w="3042" w:type="dxa"/>
            <w:tcBorders>
              <w:right w:val="single" w:sz="18" w:space="0" w:color="000000"/>
            </w:tcBorders>
          </w:tcPr>
          <w:p w14:paraId="2C894318" w14:textId="77777777" w:rsidR="008048E4" w:rsidRPr="00E3656A" w:rsidRDefault="008048E4" w:rsidP="00275D24">
            <w:r w:rsidRPr="00E3656A">
              <w:t xml:space="preserve">Baseline (following use of the Help Line service), 3- and 6-months post baseline completion. </w:t>
            </w:r>
          </w:p>
        </w:tc>
      </w:tr>
      <w:tr w:rsidR="008048E4" w14:paraId="2900A5D9" w14:textId="77777777" w:rsidTr="00275D24">
        <w:trPr>
          <w:trHeight w:val="315"/>
        </w:trPr>
        <w:tc>
          <w:tcPr>
            <w:tcW w:w="14603" w:type="dxa"/>
            <w:gridSpan w:val="5"/>
            <w:tcBorders>
              <w:left w:val="single" w:sz="18" w:space="0" w:color="000000"/>
              <w:right w:val="single" w:sz="18" w:space="0" w:color="000000"/>
            </w:tcBorders>
            <w:shd w:val="clear" w:color="auto" w:fill="D9D9D9"/>
          </w:tcPr>
          <w:p w14:paraId="2A58BABD" w14:textId="77777777" w:rsidR="008048E4" w:rsidRPr="00773DFD" w:rsidRDefault="008048E4" w:rsidP="00275D24">
            <w:pPr>
              <w:rPr>
                <w:b/>
                <w:bCs/>
              </w:rPr>
            </w:pPr>
            <w:r w:rsidRPr="00773DFD">
              <w:rPr>
                <w:b/>
                <w:bCs/>
              </w:rPr>
              <w:t>Secondary Outcomes</w:t>
            </w:r>
          </w:p>
        </w:tc>
      </w:tr>
      <w:tr w:rsidR="008048E4" w14:paraId="00CBF9C5" w14:textId="77777777" w:rsidTr="00275D24">
        <w:trPr>
          <w:trHeight w:val="328"/>
        </w:trPr>
        <w:tc>
          <w:tcPr>
            <w:tcW w:w="3112" w:type="dxa"/>
            <w:tcBorders>
              <w:left w:val="single" w:sz="18" w:space="0" w:color="000000"/>
            </w:tcBorders>
          </w:tcPr>
          <w:p w14:paraId="18E750B9" w14:textId="77777777" w:rsidR="008048E4" w:rsidRPr="00773DFD" w:rsidRDefault="008048E4" w:rsidP="00275D24">
            <w:pPr>
              <w:rPr>
                <w:b/>
                <w:bCs/>
              </w:rPr>
            </w:pPr>
            <w:r w:rsidRPr="00773DFD">
              <w:rPr>
                <w:b/>
                <w:bCs/>
              </w:rPr>
              <w:t>Physical Activity Levels</w:t>
            </w:r>
          </w:p>
        </w:tc>
        <w:tc>
          <w:tcPr>
            <w:tcW w:w="2893" w:type="dxa"/>
          </w:tcPr>
          <w:p w14:paraId="7D108958" w14:textId="3D568ACE" w:rsidR="008048E4" w:rsidRDefault="008048E4" w:rsidP="00275D24">
            <w:r>
              <w:t xml:space="preserve">Single-Item physical activity measure </w:t>
            </w:r>
          </w:p>
        </w:tc>
        <w:tc>
          <w:tcPr>
            <w:tcW w:w="3143" w:type="dxa"/>
          </w:tcPr>
          <w:p w14:paraId="7E71E163" w14:textId="77777777" w:rsidR="008048E4" w:rsidRPr="006F1F1E" w:rsidRDefault="008048E4" w:rsidP="00275D24">
            <w:r w:rsidRPr="00492E66">
              <w:rPr>
                <w:rFonts w:ascii="Calibri" w:hAnsi="Calibri" w:cs="Calibri"/>
              </w:rPr>
              <w:t>﻿</w:t>
            </w:r>
            <w:r w:rsidRPr="00492E66">
              <w:t>Single item questionnaire asking; “</w:t>
            </w:r>
            <w:r w:rsidRPr="00A11CB3">
              <w:t xml:space="preserve">In the </w:t>
            </w:r>
            <w:r>
              <w:t>past week</w:t>
            </w:r>
            <w:r w:rsidRPr="00A11CB3">
              <w:t>, on how many days have you</w:t>
            </w:r>
            <w:r>
              <w:t xml:space="preserve"> </w:t>
            </w:r>
            <w:r w:rsidRPr="00A11CB3">
              <w:t xml:space="preserve">done a total of 30 minutes or more of physical activity, which was enough to raise your breathing rate. </w:t>
            </w:r>
            <w:r w:rsidRPr="00492E66">
              <w:rPr>
                <w:rFonts w:ascii="Calibri" w:hAnsi="Calibri" w:cs="Calibri"/>
              </w:rPr>
              <w:t>﻿</w:t>
            </w:r>
            <w:r w:rsidRPr="000D3D02">
              <w:t>This may include sport, exercise, and brisk walking or cycling for recreation or</w:t>
            </w:r>
            <w:r>
              <w:t xml:space="preserve"> </w:t>
            </w:r>
            <w:r w:rsidRPr="00492E66">
              <w:rPr>
                <w:rFonts w:ascii="Calibri" w:hAnsi="Calibri" w:cs="Calibri"/>
              </w:rPr>
              <w:t>﻿</w:t>
            </w:r>
            <w:r w:rsidRPr="000D3D02">
              <w:t>to get to and from places but should not include housework or physical activity that may be part of your job</w:t>
            </w:r>
            <w:r>
              <w:t>”. Participants will select the response that best matches their activity level.</w:t>
            </w:r>
          </w:p>
        </w:tc>
        <w:tc>
          <w:tcPr>
            <w:tcW w:w="2413" w:type="dxa"/>
          </w:tcPr>
          <w:p w14:paraId="71E08CDF" w14:textId="77777777" w:rsidR="008048E4" w:rsidRPr="0014117A" w:rsidRDefault="008048E4" w:rsidP="00275D24">
            <w:r>
              <w:t>The response scale will be from 0 to 7 days.</w:t>
            </w:r>
          </w:p>
        </w:tc>
        <w:tc>
          <w:tcPr>
            <w:tcW w:w="3042" w:type="dxa"/>
            <w:tcBorders>
              <w:right w:val="single" w:sz="18" w:space="0" w:color="000000"/>
            </w:tcBorders>
          </w:tcPr>
          <w:p w14:paraId="4E89353B" w14:textId="77777777" w:rsidR="008048E4" w:rsidRDefault="008048E4" w:rsidP="00275D24">
            <w:r w:rsidRPr="00E3656A">
              <w:t>Baseline (following use of the Help Line service), 3- and 6-months post baseline completion.</w:t>
            </w:r>
          </w:p>
        </w:tc>
      </w:tr>
      <w:tr w:rsidR="008048E4" w14:paraId="2EEBE898" w14:textId="77777777" w:rsidTr="00275D24">
        <w:trPr>
          <w:trHeight w:val="328"/>
        </w:trPr>
        <w:tc>
          <w:tcPr>
            <w:tcW w:w="3112" w:type="dxa"/>
            <w:tcBorders>
              <w:left w:val="single" w:sz="18" w:space="0" w:color="000000"/>
            </w:tcBorders>
          </w:tcPr>
          <w:p w14:paraId="2C39AC2C" w14:textId="77777777" w:rsidR="008048E4" w:rsidRPr="00773DFD" w:rsidRDefault="008048E4" w:rsidP="00275D24">
            <w:pPr>
              <w:rPr>
                <w:b/>
                <w:bCs/>
              </w:rPr>
            </w:pPr>
            <w:r w:rsidRPr="00773DFD">
              <w:rPr>
                <w:b/>
                <w:bCs/>
              </w:rPr>
              <w:lastRenderedPageBreak/>
              <w:t>Pain Intensity</w:t>
            </w:r>
          </w:p>
        </w:tc>
        <w:tc>
          <w:tcPr>
            <w:tcW w:w="2893" w:type="dxa"/>
          </w:tcPr>
          <w:p w14:paraId="3B8ED0E7" w14:textId="7BC51E27" w:rsidR="008048E4" w:rsidRPr="00C729AE" w:rsidRDefault="008048E4" w:rsidP="00275D24">
            <w:r>
              <w:t>Numeric Rating Scale</w:t>
            </w:r>
          </w:p>
        </w:tc>
        <w:tc>
          <w:tcPr>
            <w:tcW w:w="3143" w:type="dxa"/>
          </w:tcPr>
          <w:p w14:paraId="70F106BE" w14:textId="77777777" w:rsidR="008048E4" w:rsidRPr="006F1F1E" w:rsidRDefault="008048E4" w:rsidP="00275D24">
            <w:r w:rsidRPr="006F1F1E">
              <w:t xml:space="preserve">The NRS </w:t>
            </w:r>
            <w:r w:rsidRPr="00492E66">
              <w:t>is a single-question, unidimensional self-reported instrument designed to assess pain intensity in adults, including those with low back pain.</w:t>
            </w:r>
          </w:p>
          <w:p w14:paraId="699CA0EE" w14:textId="77777777" w:rsidR="008048E4" w:rsidRPr="00C729AE" w:rsidRDefault="008048E4" w:rsidP="00275D24">
            <w:r w:rsidRPr="006F1F1E">
              <w:t>Participants rate their average pain intensity in the last 24 hours and in the preceding week.</w:t>
            </w:r>
          </w:p>
        </w:tc>
        <w:tc>
          <w:tcPr>
            <w:tcW w:w="2413" w:type="dxa"/>
          </w:tcPr>
          <w:p w14:paraId="38D6B8AE" w14:textId="77777777" w:rsidR="008048E4" w:rsidRPr="00C729AE" w:rsidRDefault="008048E4" w:rsidP="00275D24">
            <w:r w:rsidRPr="0014117A">
              <w:t xml:space="preserve">Pain intensity is rated on an </w:t>
            </w:r>
            <w:r w:rsidRPr="00492E66">
              <w:t xml:space="preserve">11-point numerical rating scale ranging </w:t>
            </w:r>
            <w:r w:rsidRPr="0014117A">
              <w:t xml:space="preserve">from 0 = “no pain” to 10 = </w:t>
            </w:r>
            <w:r w:rsidRPr="00492E66">
              <w:t>“worst pain imaginable”</w:t>
            </w:r>
            <w:r w:rsidRPr="0014117A">
              <w:t>.</w:t>
            </w:r>
          </w:p>
        </w:tc>
        <w:tc>
          <w:tcPr>
            <w:tcW w:w="3042" w:type="dxa"/>
            <w:tcBorders>
              <w:right w:val="single" w:sz="18" w:space="0" w:color="000000"/>
            </w:tcBorders>
          </w:tcPr>
          <w:p w14:paraId="2077CC78" w14:textId="77777777" w:rsidR="008048E4" w:rsidRPr="00C729AE" w:rsidRDefault="008048E4" w:rsidP="00275D24">
            <w:r>
              <w:t>B</w:t>
            </w:r>
            <w:r w:rsidRPr="00E3656A">
              <w:t>aseline (following use of the Help Line service), 3- and 6-months post baseline completion.</w:t>
            </w:r>
          </w:p>
        </w:tc>
      </w:tr>
      <w:tr w:rsidR="008048E4" w14:paraId="29EB36F6" w14:textId="77777777" w:rsidTr="00275D24">
        <w:trPr>
          <w:trHeight w:val="315"/>
        </w:trPr>
        <w:tc>
          <w:tcPr>
            <w:tcW w:w="3112" w:type="dxa"/>
            <w:tcBorders>
              <w:left w:val="single" w:sz="18" w:space="0" w:color="000000"/>
            </w:tcBorders>
          </w:tcPr>
          <w:p w14:paraId="2B46D042" w14:textId="77777777" w:rsidR="008048E4" w:rsidRPr="00773DFD" w:rsidRDefault="008048E4" w:rsidP="00275D24">
            <w:pPr>
              <w:rPr>
                <w:b/>
                <w:bCs/>
              </w:rPr>
            </w:pPr>
            <w:r w:rsidRPr="00773DFD">
              <w:rPr>
                <w:b/>
                <w:bCs/>
              </w:rPr>
              <w:t>Disability</w:t>
            </w:r>
          </w:p>
        </w:tc>
        <w:tc>
          <w:tcPr>
            <w:tcW w:w="2893" w:type="dxa"/>
          </w:tcPr>
          <w:p w14:paraId="56B040ED" w14:textId="526725D9" w:rsidR="008048E4" w:rsidRPr="00C729AE" w:rsidRDefault="008048E4" w:rsidP="00275D24">
            <w:r>
              <w:t>Roland-Morris Disability Questionnaire (RMDQ)</w:t>
            </w:r>
            <w:r w:rsidRPr="00C729AE">
              <w:t xml:space="preserve"> </w:t>
            </w:r>
          </w:p>
        </w:tc>
        <w:tc>
          <w:tcPr>
            <w:tcW w:w="3143" w:type="dxa"/>
          </w:tcPr>
          <w:p w14:paraId="42B7B2D8" w14:textId="77777777" w:rsidR="008048E4" w:rsidRPr="00492E66" w:rsidRDefault="008048E4" w:rsidP="00275D24">
            <w:r w:rsidRPr="006949EF">
              <w:t xml:space="preserve">The RMDQ, </w:t>
            </w:r>
            <w:r w:rsidRPr="00492E66">
              <w:t>originally proposed by Roland and Morris, is a 24-item, valid, reliable, and responsive self-reported instrument designed to assess disability associated with activities of daily living in people with low back pain.</w:t>
            </w:r>
          </w:p>
          <w:p w14:paraId="1C54CDC8" w14:textId="77777777" w:rsidR="008048E4" w:rsidRPr="00C729AE" w:rsidRDefault="008048E4" w:rsidP="00275D24">
            <w:r w:rsidRPr="006949EF">
              <w:t xml:space="preserve">Participants </w:t>
            </w:r>
            <w:r w:rsidRPr="00492E66">
              <w:t>are asked to check mark the statements that apply to them that day.</w:t>
            </w:r>
          </w:p>
        </w:tc>
        <w:tc>
          <w:tcPr>
            <w:tcW w:w="2413" w:type="dxa"/>
          </w:tcPr>
          <w:p w14:paraId="7C6725CE" w14:textId="77777777" w:rsidR="008048E4" w:rsidRPr="00946CE0" w:rsidRDefault="008048E4" w:rsidP="00275D24">
            <w:r w:rsidRPr="00946CE0">
              <w:t>Each statement with a check mark is worth 1 point.</w:t>
            </w:r>
          </w:p>
          <w:p w14:paraId="1C2239DD" w14:textId="77777777" w:rsidR="008048E4" w:rsidRPr="00C729AE" w:rsidRDefault="008048E4" w:rsidP="00275D24">
            <w:r w:rsidRPr="00946CE0">
              <w:t>The total score, calculated by summing the scores for each statement, ranges from 0 to 24, where “0” indicates “no disability” and “24” indicates “extremely severe disability”.</w:t>
            </w:r>
          </w:p>
        </w:tc>
        <w:tc>
          <w:tcPr>
            <w:tcW w:w="3042" w:type="dxa"/>
            <w:tcBorders>
              <w:right w:val="single" w:sz="18" w:space="0" w:color="000000"/>
            </w:tcBorders>
          </w:tcPr>
          <w:p w14:paraId="681287A8" w14:textId="77777777" w:rsidR="008048E4" w:rsidRPr="00C729AE" w:rsidRDefault="008048E4" w:rsidP="00275D24">
            <w:r>
              <w:t>B</w:t>
            </w:r>
            <w:r w:rsidRPr="00E3656A">
              <w:t>aseline (following use of the Help Line service), 3- and 6-months post baseline completion.</w:t>
            </w:r>
          </w:p>
        </w:tc>
      </w:tr>
      <w:tr w:rsidR="008048E4" w14:paraId="3C47837B" w14:textId="77777777" w:rsidTr="00275D24">
        <w:trPr>
          <w:trHeight w:val="315"/>
        </w:trPr>
        <w:tc>
          <w:tcPr>
            <w:tcW w:w="3112" w:type="dxa"/>
            <w:tcBorders>
              <w:left w:val="single" w:sz="18" w:space="0" w:color="000000"/>
            </w:tcBorders>
          </w:tcPr>
          <w:p w14:paraId="3FA849AB" w14:textId="77777777" w:rsidR="008048E4" w:rsidRPr="00773DFD" w:rsidRDefault="008048E4" w:rsidP="00275D24">
            <w:pPr>
              <w:rPr>
                <w:b/>
                <w:bCs/>
              </w:rPr>
            </w:pPr>
            <w:r w:rsidRPr="00773DFD">
              <w:rPr>
                <w:b/>
                <w:bCs/>
              </w:rPr>
              <w:t>Quality of Life</w:t>
            </w:r>
          </w:p>
        </w:tc>
        <w:tc>
          <w:tcPr>
            <w:tcW w:w="2893" w:type="dxa"/>
          </w:tcPr>
          <w:p w14:paraId="361EF7D8" w14:textId="299DF9C6" w:rsidR="008048E4" w:rsidRPr="00C729AE" w:rsidRDefault="008048E4" w:rsidP="00275D24">
            <w:r>
              <w:t xml:space="preserve">Assessment of </w:t>
            </w:r>
            <w:proofErr w:type="gramStart"/>
            <w:r>
              <w:t>Quality of Life</w:t>
            </w:r>
            <w:proofErr w:type="gramEnd"/>
            <w:r>
              <w:t xml:space="preserve"> questionnaire (AQoL-4D)</w:t>
            </w:r>
            <w:r w:rsidRPr="00C729AE">
              <w:t xml:space="preserve"> </w:t>
            </w:r>
          </w:p>
        </w:tc>
        <w:tc>
          <w:tcPr>
            <w:tcW w:w="3143" w:type="dxa"/>
          </w:tcPr>
          <w:p w14:paraId="5D16E153" w14:textId="77777777" w:rsidR="008048E4" w:rsidRPr="00C729AE" w:rsidRDefault="008048E4" w:rsidP="00275D24">
            <w:r>
              <w:t xml:space="preserve">The </w:t>
            </w:r>
            <w:proofErr w:type="spellStart"/>
            <w:r>
              <w:t>AQoL</w:t>
            </w:r>
            <w:proofErr w:type="spellEnd"/>
            <w:r>
              <w:t xml:space="preserve"> instrument is a multi-attribute quality utility, health related quality of life instrument. It is used to measure quality of life and is suitable for use in economic evaluations. Participants are asked to mark the statements that best described their situation over the past week.</w:t>
            </w:r>
          </w:p>
        </w:tc>
        <w:tc>
          <w:tcPr>
            <w:tcW w:w="2413" w:type="dxa"/>
          </w:tcPr>
          <w:p w14:paraId="51CF0E69" w14:textId="77777777" w:rsidR="008048E4" w:rsidRPr="00C729AE" w:rsidRDefault="008048E4" w:rsidP="00275D24">
            <w:r>
              <w:t>The AQoL-4D has 12 questions which can be weighted to inform economic evaluations</w:t>
            </w:r>
          </w:p>
        </w:tc>
        <w:tc>
          <w:tcPr>
            <w:tcW w:w="3042" w:type="dxa"/>
            <w:tcBorders>
              <w:right w:val="single" w:sz="18" w:space="0" w:color="000000"/>
            </w:tcBorders>
          </w:tcPr>
          <w:p w14:paraId="0F68A325" w14:textId="77777777" w:rsidR="008048E4" w:rsidRPr="00C729AE" w:rsidRDefault="008048E4" w:rsidP="00275D24">
            <w:r>
              <w:t>Baseline (following use of the Help Line service), 3- and 6-months post baseline completion.</w:t>
            </w:r>
          </w:p>
        </w:tc>
      </w:tr>
      <w:tr w:rsidR="008048E4" w14:paraId="19A5C20C" w14:textId="77777777" w:rsidTr="00275D24">
        <w:trPr>
          <w:trHeight w:val="315"/>
        </w:trPr>
        <w:tc>
          <w:tcPr>
            <w:tcW w:w="3112" w:type="dxa"/>
            <w:tcBorders>
              <w:left w:val="single" w:sz="18" w:space="0" w:color="000000"/>
            </w:tcBorders>
          </w:tcPr>
          <w:p w14:paraId="1E8BD2A3" w14:textId="77777777" w:rsidR="008048E4" w:rsidRPr="00773DFD" w:rsidRDefault="008048E4" w:rsidP="00275D24">
            <w:pPr>
              <w:rPr>
                <w:b/>
                <w:bCs/>
              </w:rPr>
            </w:pPr>
            <w:r w:rsidRPr="00773DFD">
              <w:rPr>
                <w:b/>
                <w:bCs/>
              </w:rPr>
              <w:lastRenderedPageBreak/>
              <w:t xml:space="preserve"> Acceptability</w:t>
            </w:r>
          </w:p>
        </w:tc>
        <w:tc>
          <w:tcPr>
            <w:tcW w:w="2893" w:type="dxa"/>
          </w:tcPr>
          <w:p w14:paraId="751C7F98" w14:textId="2C83D947" w:rsidR="008048E4" w:rsidRDefault="008048E4" w:rsidP="00275D24">
            <w:r>
              <w:t>Generic Theoretical Framework of Acceptability (TFA) Questionnaire</w:t>
            </w:r>
          </w:p>
        </w:tc>
        <w:tc>
          <w:tcPr>
            <w:tcW w:w="3143" w:type="dxa"/>
          </w:tcPr>
          <w:p w14:paraId="6157D5E4" w14:textId="77777777" w:rsidR="008048E4" w:rsidRDefault="008048E4" w:rsidP="00275D24">
            <w:r>
              <w:t xml:space="preserve">The TFA acceptability questionnaire consists of 9 items: one item reflecting each of the TFA constructs. It assesses the acceptability of healthcare interventions. Participants are asked to mark the statements that best reflect their opinion of the Help Line intervention. </w:t>
            </w:r>
          </w:p>
        </w:tc>
        <w:tc>
          <w:tcPr>
            <w:tcW w:w="2413" w:type="dxa"/>
          </w:tcPr>
          <w:p w14:paraId="01B5666C" w14:textId="77777777" w:rsidR="008048E4" w:rsidRPr="00C729AE" w:rsidRDefault="008048E4" w:rsidP="00275D24">
            <w:r>
              <w:t xml:space="preserve">8 items scored on a scale of 1 to 5, individualised for each construct of acceptability. </w:t>
            </w:r>
          </w:p>
        </w:tc>
        <w:tc>
          <w:tcPr>
            <w:tcW w:w="3042" w:type="dxa"/>
            <w:tcBorders>
              <w:right w:val="single" w:sz="18" w:space="0" w:color="000000"/>
            </w:tcBorders>
          </w:tcPr>
          <w:p w14:paraId="2726E180" w14:textId="77777777" w:rsidR="008048E4" w:rsidRPr="00C729AE" w:rsidRDefault="008048E4" w:rsidP="00275D24">
            <w:r>
              <w:t>Baseline (following use of the Help Line service), 3- and 6-months post baseline completion.</w:t>
            </w:r>
          </w:p>
        </w:tc>
      </w:tr>
      <w:tr w:rsidR="008048E4" w14:paraId="629E3339" w14:textId="77777777" w:rsidTr="00275D24">
        <w:trPr>
          <w:trHeight w:val="315"/>
        </w:trPr>
        <w:tc>
          <w:tcPr>
            <w:tcW w:w="3112" w:type="dxa"/>
            <w:tcBorders>
              <w:left w:val="single" w:sz="18" w:space="0" w:color="000000"/>
            </w:tcBorders>
          </w:tcPr>
          <w:p w14:paraId="071208F9" w14:textId="77777777" w:rsidR="008048E4" w:rsidRPr="00773DFD" w:rsidRDefault="008048E4" w:rsidP="00275D24">
            <w:pPr>
              <w:rPr>
                <w:b/>
                <w:bCs/>
              </w:rPr>
            </w:pPr>
            <w:r>
              <w:rPr>
                <w:b/>
                <w:bCs/>
              </w:rPr>
              <w:t>Pain Self-Efficacy</w:t>
            </w:r>
          </w:p>
        </w:tc>
        <w:tc>
          <w:tcPr>
            <w:tcW w:w="2893" w:type="dxa"/>
          </w:tcPr>
          <w:p w14:paraId="59EEFE4A" w14:textId="1E9FFD6D" w:rsidR="008048E4" w:rsidRDefault="008048E4" w:rsidP="00275D24">
            <w:r>
              <w:t xml:space="preserve">Pain Self-Efficacy Questionnaire-Two-Item Short Form (PSEQ-2) </w:t>
            </w:r>
          </w:p>
        </w:tc>
        <w:tc>
          <w:tcPr>
            <w:tcW w:w="3143" w:type="dxa"/>
          </w:tcPr>
          <w:p w14:paraId="409E41D0" w14:textId="77777777" w:rsidR="008048E4" w:rsidRDefault="008048E4" w:rsidP="00275D24">
            <w:r>
              <w:t>The PSEQ-2 is the short form questionnaire of the widely used 10-item Pain Self-Efficacy Questionnaire, used to measure self-efficacy in people with chronic pain.</w:t>
            </w:r>
          </w:p>
        </w:tc>
        <w:tc>
          <w:tcPr>
            <w:tcW w:w="2413" w:type="dxa"/>
          </w:tcPr>
          <w:p w14:paraId="124F95BE" w14:textId="77777777" w:rsidR="008048E4" w:rsidRDefault="008048E4" w:rsidP="00275D24">
            <w:r>
              <w:t>2 items rated on a scale of 0 to 6.</w:t>
            </w:r>
          </w:p>
        </w:tc>
        <w:tc>
          <w:tcPr>
            <w:tcW w:w="3042" w:type="dxa"/>
            <w:tcBorders>
              <w:right w:val="single" w:sz="18" w:space="0" w:color="000000"/>
            </w:tcBorders>
          </w:tcPr>
          <w:p w14:paraId="123050F3" w14:textId="77777777" w:rsidR="008048E4" w:rsidRDefault="008048E4" w:rsidP="00275D24">
            <w:r>
              <w:t>Baseline (following use of the Help Line service), 3- and 6-months post baseline completion.</w:t>
            </w:r>
          </w:p>
        </w:tc>
      </w:tr>
      <w:tr w:rsidR="008048E4" w14:paraId="7CA21B5D" w14:textId="77777777" w:rsidTr="00275D24">
        <w:trPr>
          <w:trHeight w:val="315"/>
        </w:trPr>
        <w:tc>
          <w:tcPr>
            <w:tcW w:w="3112" w:type="dxa"/>
            <w:tcBorders>
              <w:left w:val="single" w:sz="18" w:space="0" w:color="000000"/>
            </w:tcBorders>
          </w:tcPr>
          <w:p w14:paraId="6A1FED58" w14:textId="77777777" w:rsidR="008048E4" w:rsidRDefault="008048E4" w:rsidP="00275D24">
            <w:pPr>
              <w:rPr>
                <w:b/>
                <w:bCs/>
              </w:rPr>
            </w:pPr>
            <w:r>
              <w:rPr>
                <w:b/>
                <w:bCs/>
              </w:rPr>
              <w:t xml:space="preserve">Health Confidence </w:t>
            </w:r>
          </w:p>
        </w:tc>
        <w:tc>
          <w:tcPr>
            <w:tcW w:w="2893" w:type="dxa"/>
          </w:tcPr>
          <w:p w14:paraId="65E1286D" w14:textId="32413E97" w:rsidR="008048E4" w:rsidRDefault="008048E4" w:rsidP="00275D24">
            <w:r>
              <w:t xml:space="preserve">Health Confidence Score questionnaire. </w:t>
            </w:r>
          </w:p>
        </w:tc>
        <w:tc>
          <w:tcPr>
            <w:tcW w:w="3143" w:type="dxa"/>
          </w:tcPr>
          <w:p w14:paraId="09D8C72D" w14:textId="77777777" w:rsidR="008048E4" w:rsidRDefault="008048E4" w:rsidP="00275D24">
            <w:r>
              <w:t>The HCS is a four-item questionnaire designed to assess an individual’s health management/self-care confidence.</w:t>
            </w:r>
          </w:p>
        </w:tc>
        <w:tc>
          <w:tcPr>
            <w:tcW w:w="2413" w:type="dxa"/>
          </w:tcPr>
          <w:p w14:paraId="5C5DBA33" w14:textId="77777777" w:rsidR="008048E4" w:rsidRDefault="008048E4" w:rsidP="00275D24">
            <w:r>
              <w:t xml:space="preserve">There are four items that are scored using the following scale; strongly agree, agree, neutral, disagree. </w:t>
            </w:r>
          </w:p>
        </w:tc>
        <w:tc>
          <w:tcPr>
            <w:tcW w:w="3042" w:type="dxa"/>
            <w:tcBorders>
              <w:right w:val="single" w:sz="18" w:space="0" w:color="000000"/>
            </w:tcBorders>
          </w:tcPr>
          <w:p w14:paraId="12BD20DB" w14:textId="77777777" w:rsidR="008048E4" w:rsidRDefault="008048E4" w:rsidP="00275D24">
            <w:r>
              <w:t>Baseline (following use of the Help Line service), 3- and 6-months post baseline completion.</w:t>
            </w:r>
          </w:p>
        </w:tc>
      </w:tr>
      <w:tr w:rsidR="008048E4" w14:paraId="6D2D592D" w14:textId="77777777" w:rsidTr="00275D24">
        <w:trPr>
          <w:trHeight w:val="315"/>
        </w:trPr>
        <w:tc>
          <w:tcPr>
            <w:tcW w:w="3112" w:type="dxa"/>
            <w:tcBorders>
              <w:left w:val="single" w:sz="18" w:space="0" w:color="000000"/>
              <w:bottom w:val="single" w:sz="18" w:space="0" w:color="000000"/>
            </w:tcBorders>
          </w:tcPr>
          <w:p w14:paraId="7200CC9F" w14:textId="77777777" w:rsidR="008048E4" w:rsidRPr="00773DFD" w:rsidRDefault="008048E4" w:rsidP="00275D24">
            <w:pPr>
              <w:rPr>
                <w:b/>
                <w:bCs/>
              </w:rPr>
            </w:pPr>
            <w:r w:rsidRPr="00773DFD">
              <w:rPr>
                <w:b/>
                <w:bCs/>
              </w:rPr>
              <w:t>Qualitative Data</w:t>
            </w:r>
          </w:p>
          <w:p w14:paraId="23B6EA1F" w14:textId="77777777" w:rsidR="008048E4" w:rsidRPr="00773DFD" w:rsidRDefault="008048E4" w:rsidP="00275D24">
            <w:pPr>
              <w:rPr>
                <w:b/>
                <w:bCs/>
              </w:rPr>
            </w:pPr>
            <w:r w:rsidRPr="00773DFD">
              <w:rPr>
                <w:b/>
                <w:bCs/>
              </w:rPr>
              <w:t>including demographics:</w:t>
            </w:r>
          </w:p>
          <w:p w14:paraId="3B407291" w14:textId="77777777" w:rsidR="008048E4" w:rsidRDefault="008048E4" w:rsidP="00275D24">
            <w:r>
              <w:t>Age</w:t>
            </w:r>
          </w:p>
          <w:p w14:paraId="3277ED35" w14:textId="77777777" w:rsidR="008048E4" w:rsidRDefault="008048E4" w:rsidP="00275D24">
            <w:r>
              <w:t>Sex</w:t>
            </w:r>
          </w:p>
          <w:p w14:paraId="3DD3DD80" w14:textId="77777777" w:rsidR="008048E4" w:rsidRDefault="008048E4" w:rsidP="00275D24">
            <w:r>
              <w:t>Education</w:t>
            </w:r>
          </w:p>
          <w:p w14:paraId="03E549C6" w14:textId="77777777" w:rsidR="008048E4" w:rsidRDefault="008048E4" w:rsidP="00275D24">
            <w:r>
              <w:lastRenderedPageBreak/>
              <w:t>Occupation</w:t>
            </w:r>
          </w:p>
          <w:p w14:paraId="0E4BF558" w14:textId="77777777" w:rsidR="008048E4" w:rsidRDefault="008048E4" w:rsidP="00275D24">
            <w:r>
              <w:t>Postcode</w:t>
            </w:r>
          </w:p>
          <w:p w14:paraId="130FDE3A" w14:textId="77777777" w:rsidR="008048E4" w:rsidRDefault="008048E4" w:rsidP="00275D24">
            <w:r>
              <w:t>Role in Help Line (i.e., user, operator, referrer, partner provider)</w:t>
            </w:r>
          </w:p>
        </w:tc>
        <w:tc>
          <w:tcPr>
            <w:tcW w:w="2893" w:type="dxa"/>
            <w:tcBorders>
              <w:bottom w:val="single" w:sz="18" w:space="0" w:color="000000"/>
            </w:tcBorders>
          </w:tcPr>
          <w:p w14:paraId="62CD25D1" w14:textId="349ED86A" w:rsidR="008048E4" w:rsidRDefault="008048E4" w:rsidP="00275D24">
            <w:r>
              <w:lastRenderedPageBreak/>
              <w:t>Mixture of one-</w:t>
            </w:r>
            <w:r w:rsidR="00ED7AB4">
              <w:t>on</w:t>
            </w:r>
            <w:r>
              <w:t xml:space="preserve">-one interviews (for users of the Help Line), and small groups for the Co-design </w:t>
            </w:r>
            <w:proofErr w:type="gramStart"/>
            <w:r>
              <w:t>Consumer  and</w:t>
            </w:r>
            <w:proofErr w:type="gramEnd"/>
            <w:r>
              <w:t xml:space="preserve"> stakeholders focus groups.</w:t>
            </w:r>
          </w:p>
        </w:tc>
        <w:tc>
          <w:tcPr>
            <w:tcW w:w="3143" w:type="dxa"/>
            <w:tcBorders>
              <w:bottom w:val="single" w:sz="18" w:space="0" w:color="000000"/>
            </w:tcBorders>
          </w:tcPr>
          <w:p w14:paraId="7330BF74" w14:textId="0030EF8F" w:rsidR="008048E4" w:rsidRDefault="008048E4" w:rsidP="00275D24">
            <w:r>
              <w:t>1)</w:t>
            </w:r>
            <w:r w:rsidR="00B91368">
              <w:t xml:space="preserve"> </w:t>
            </w:r>
            <w:r>
              <w:t>Nominal Group Technique, 2) one-</w:t>
            </w:r>
            <w:r w:rsidR="00ED7AB4">
              <w:t>on</w:t>
            </w:r>
            <w:r>
              <w:t>-one and focus groups using inductive and deductive thematic analysis drawing on the PRISM framework.</w:t>
            </w:r>
          </w:p>
        </w:tc>
        <w:tc>
          <w:tcPr>
            <w:tcW w:w="2413" w:type="dxa"/>
            <w:tcBorders>
              <w:bottom w:val="single" w:sz="18" w:space="0" w:color="000000"/>
            </w:tcBorders>
          </w:tcPr>
          <w:p w14:paraId="302DC100" w14:textId="77777777" w:rsidR="008048E4" w:rsidRDefault="008048E4" w:rsidP="00275D24">
            <w:r>
              <w:t>N/A</w:t>
            </w:r>
          </w:p>
        </w:tc>
        <w:tc>
          <w:tcPr>
            <w:tcW w:w="3042" w:type="dxa"/>
            <w:tcBorders>
              <w:bottom w:val="single" w:sz="18" w:space="0" w:color="000000"/>
              <w:right w:val="single" w:sz="18" w:space="0" w:color="000000"/>
            </w:tcBorders>
          </w:tcPr>
          <w:p w14:paraId="6651DA37" w14:textId="77777777" w:rsidR="008048E4" w:rsidRDefault="008048E4" w:rsidP="00275D24">
            <w:r>
              <w:t>Data collected in pre- and post-campaign period.</w:t>
            </w:r>
          </w:p>
        </w:tc>
      </w:tr>
      <w:tr w:rsidR="008048E4" w14:paraId="79F4586A" w14:textId="77777777" w:rsidTr="00275D24">
        <w:trPr>
          <w:trHeight w:val="315"/>
        </w:trPr>
        <w:tc>
          <w:tcPr>
            <w:tcW w:w="14603" w:type="dxa"/>
            <w:gridSpan w:val="5"/>
            <w:tcBorders>
              <w:top w:val="single" w:sz="18" w:space="0" w:color="000000"/>
              <w:left w:val="single" w:sz="18" w:space="0" w:color="000000"/>
              <w:bottom w:val="single" w:sz="18" w:space="0" w:color="000000"/>
              <w:right w:val="single" w:sz="18" w:space="0" w:color="000000"/>
            </w:tcBorders>
          </w:tcPr>
          <w:p w14:paraId="7FC31472" w14:textId="77777777" w:rsidR="008048E4" w:rsidRPr="00773DFD" w:rsidRDefault="008048E4" w:rsidP="00275D24">
            <w:pPr>
              <w:spacing w:before="120" w:after="120"/>
              <w:jc w:val="center"/>
              <w:rPr>
                <w:b/>
                <w:bCs/>
                <w:u w:val="single"/>
              </w:rPr>
            </w:pPr>
            <w:r w:rsidRPr="00773DFD">
              <w:rPr>
                <w:b/>
                <w:bCs/>
                <w:u w:val="single"/>
              </w:rPr>
              <w:t>Data collected from MHA health records (deidentified)</w:t>
            </w:r>
          </w:p>
        </w:tc>
      </w:tr>
      <w:tr w:rsidR="008048E4" w14:paraId="0B56D1A1" w14:textId="77777777" w:rsidTr="00275D24">
        <w:trPr>
          <w:trHeight w:val="315"/>
        </w:trPr>
        <w:tc>
          <w:tcPr>
            <w:tcW w:w="14603" w:type="dxa"/>
            <w:gridSpan w:val="5"/>
            <w:tcBorders>
              <w:top w:val="single" w:sz="18" w:space="0" w:color="000000"/>
              <w:left w:val="single" w:sz="18" w:space="0" w:color="000000"/>
              <w:right w:val="single" w:sz="18" w:space="0" w:color="000000"/>
            </w:tcBorders>
            <w:shd w:val="clear" w:color="auto" w:fill="D9D9D9"/>
          </w:tcPr>
          <w:p w14:paraId="2DF0D637" w14:textId="77777777" w:rsidR="008048E4" w:rsidRPr="00773DFD" w:rsidRDefault="008048E4" w:rsidP="00275D24">
            <w:pPr>
              <w:rPr>
                <w:b/>
                <w:bCs/>
              </w:rPr>
            </w:pPr>
            <w:r w:rsidRPr="00773DFD">
              <w:rPr>
                <w:b/>
                <w:bCs/>
              </w:rPr>
              <w:t>Demographics</w:t>
            </w:r>
          </w:p>
        </w:tc>
      </w:tr>
      <w:tr w:rsidR="008048E4" w14:paraId="5698811A" w14:textId="77777777" w:rsidTr="00275D24">
        <w:trPr>
          <w:trHeight w:val="315"/>
        </w:trPr>
        <w:tc>
          <w:tcPr>
            <w:tcW w:w="3112" w:type="dxa"/>
            <w:tcBorders>
              <w:left w:val="single" w:sz="18" w:space="0" w:color="000000"/>
            </w:tcBorders>
          </w:tcPr>
          <w:p w14:paraId="1CB4B235" w14:textId="77777777" w:rsidR="008048E4" w:rsidRPr="00773DFD" w:rsidRDefault="008048E4" w:rsidP="00275D24">
            <w:pPr>
              <w:rPr>
                <w:b/>
                <w:bCs/>
              </w:rPr>
            </w:pPr>
            <w:r w:rsidRPr="00773DFD">
              <w:rPr>
                <w:b/>
                <w:bCs/>
              </w:rPr>
              <w:t>Age</w:t>
            </w:r>
          </w:p>
        </w:tc>
        <w:tc>
          <w:tcPr>
            <w:tcW w:w="2893" w:type="dxa"/>
          </w:tcPr>
          <w:p w14:paraId="5B254EE1" w14:textId="77777777" w:rsidR="008048E4" w:rsidRPr="00C729AE" w:rsidRDefault="008048E4" w:rsidP="00275D24">
            <w:r>
              <w:t>Self-report</w:t>
            </w:r>
          </w:p>
        </w:tc>
        <w:tc>
          <w:tcPr>
            <w:tcW w:w="3143" w:type="dxa"/>
          </w:tcPr>
          <w:p w14:paraId="414FED59" w14:textId="77777777" w:rsidR="008048E4" w:rsidRPr="00C729AE" w:rsidRDefault="008048E4" w:rsidP="00275D24">
            <w:r>
              <w:t xml:space="preserve">Please enter your age </w:t>
            </w:r>
          </w:p>
        </w:tc>
        <w:tc>
          <w:tcPr>
            <w:tcW w:w="2413" w:type="dxa"/>
          </w:tcPr>
          <w:p w14:paraId="3251407B" w14:textId="77777777" w:rsidR="008048E4" w:rsidRPr="00C729AE" w:rsidRDefault="008048E4" w:rsidP="00275D24">
            <w:r>
              <w:t>Years</w:t>
            </w:r>
          </w:p>
        </w:tc>
        <w:tc>
          <w:tcPr>
            <w:tcW w:w="3042" w:type="dxa"/>
            <w:tcBorders>
              <w:right w:val="single" w:sz="18" w:space="0" w:color="000000"/>
            </w:tcBorders>
          </w:tcPr>
          <w:p w14:paraId="72237DA8" w14:textId="77777777" w:rsidR="008048E4" w:rsidRPr="00C729AE" w:rsidRDefault="008048E4" w:rsidP="00275D24">
            <w:r>
              <w:t>Routine questions administered at the beginning of the Help Line call</w:t>
            </w:r>
          </w:p>
        </w:tc>
      </w:tr>
      <w:tr w:rsidR="008048E4" w14:paraId="28F147E9" w14:textId="77777777" w:rsidTr="00275D24">
        <w:trPr>
          <w:trHeight w:val="315"/>
        </w:trPr>
        <w:tc>
          <w:tcPr>
            <w:tcW w:w="3112" w:type="dxa"/>
            <w:tcBorders>
              <w:left w:val="single" w:sz="18" w:space="0" w:color="000000"/>
            </w:tcBorders>
          </w:tcPr>
          <w:p w14:paraId="339DB204" w14:textId="77777777" w:rsidR="008048E4" w:rsidRPr="00773DFD" w:rsidRDefault="008048E4" w:rsidP="00275D24">
            <w:pPr>
              <w:rPr>
                <w:b/>
                <w:bCs/>
              </w:rPr>
            </w:pPr>
            <w:r>
              <w:rPr>
                <w:b/>
                <w:bCs/>
              </w:rPr>
              <w:t>Sex</w:t>
            </w:r>
          </w:p>
        </w:tc>
        <w:tc>
          <w:tcPr>
            <w:tcW w:w="2893" w:type="dxa"/>
          </w:tcPr>
          <w:p w14:paraId="43C308B0" w14:textId="77777777" w:rsidR="008048E4" w:rsidRPr="00C729AE" w:rsidRDefault="008048E4" w:rsidP="00275D24">
            <w:r>
              <w:t>Self-report</w:t>
            </w:r>
          </w:p>
        </w:tc>
        <w:tc>
          <w:tcPr>
            <w:tcW w:w="3143" w:type="dxa"/>
          </w:tcPr>
          <w:p w14:paraId="2C311B7C" w14:textId="77777777" w:rsidR="008048E4" w:rsidRPr="00C729AE" w:rsidRDefault="008048E4" w:rsidP="00275D24">
            <w:r>
              <w:t>What is your sex?</w:t>
            </w:r>
          </w:p>
        </w:tc>
        <w:tc>
          <w:tcPr>
            <w:tcW w:w="2413" w:type="dxa"/>
          </w:tcPr>
          <w:p w14:paraId="72F82BD3" w14:textId="77777777" w:rsidR="008048E4" w:rsidRDefault="008048E4" w:rsidP="00275D24">
            <w:r>
              <w:t xml:space="preserve">1= Male </w:t>
            </w:r>
          </w:p>
          <w:p w14:paraId="35B63E4E" w14:textId="77777777" w:rsidR="008048E4" w:rsidRDefault="008048E4" w:rsidP="00275D24">
            <w:r>
              <w:t xml:space="preserve">2= Female </w:t>
            </w:r>
          </w:p>
          <w:p w14:paraId="2B810B88" w14:textId="77777777" w:rsidR="008048E4" w:rsidRDefault="008048E4" w:rsidP="00275D24">
            <w:r>
              <w:t>3= Other</w:t>
            </w:r>
          </w:p>
          <w:p w14:paraId="10A4280A" w14:textId="77777777" w:rsidR="008048E4" w:rsidRPr="00C729AE" w:rsidRDefault="008048E4" w:rsidP="00275D24">
            <w:r>
              <w:t>4 = Prefer not to say</w:t>
            </w:r>
          </w:p>
        </w:tc>
        <w:tc>
          <w:tcPr>
            <w:tcW w:w="3042" w:type="dxa"/>
            <w:tcBorders>
              <w:right w:val="single" w:sz="18" w:space="0" w:color="000000"/>
            </w:tcBorders>
          </w:tcPr>
          <w:p w14:paraId="04A0D3FD" w14:textId="77777777" w:rsidR="008048E4" w:rsidRPr="00C729AE" w:rsidRDefault="008048E4" w:rsidP="00275D24">
            <w:r>
              <w:t>Routine questions administered at the beginning of the Help Line call</w:t>
            </w:r>
          </w:p>
        </w:tc>
      </w:tr>
      <w:tr w:rsidR="008048E4" w14:paraId="37316D2D" w14:textId="77777777" w:rsidTr="00275D24">
        <w:trPr>
          <w:trHeight w:val="315"/>
        </w:trPr>
        <w:tc>
          <w:tcPr>
            <w:tcW w:w="3112" w:type="dxa"/>
            <w:tcBorders>
              <w:left w:val="single" w:sz="18" w:space="0" w:color="000000"/>
            </w:tcBorders>
          </w:tcPr>
          <w:p w14:paraId="4B60758F" w14:textId="77777777" w:rsidR="008048E4" w:rsidRPr="00773DFD" w:rsidRDefault="008048E4" w:rsidP="00275D24">
            <w:pPr>
              <w:rPr>
                <w:b/>
                <w:bCs/>
              </w:rPr>
            </w:pPr>
            <w:r w:rsidRPr="00773DFD">
              <w:rPr>
                <w:b/>
                <w:bCs/>
              </w:rPr>
              <w:t>Physical Activity</w:t>
            </w:r>
          </w:p>
        </w:tc>
        <w:tc>
          <w:tcPr>
            <w:tcW w:w="2893" w:type="dxa"/>
          </w:tcPr>
          <w:p w14:paraId="4E8AC677" w14:textId="77777777" w:rsidR="008048E4" w:rsidRPr="00C729AE" w:rsidRDefault="008048E4" w:rsidP="00275D24">
            <w:r>
              <w:t>Self-report- Single-Item physical activity measure</w:t>
            </w:r>
          </w:p>
        </w:tc>
        <w:tc>
          <w:tcPr>
            <w:tcW w:w="3143" w:type="dxa"/>
          </w:tcPr>
          <w:p w14:paraId="3CECA310" w14:textId="77777777" w:rsidR="008048E4" w:rsidRPr="00C729AE" w:rsidRDefault="008048E4" w:rsidP="00275D24">
            <w:r w:rsidRPr="00492E66">
              <w:rPr>
                <w:rFonts w:ascii="Calibri" w:hAnsi="Calibri" w:cs="Calibri"/>
              </w:rPr>
              <w:t>﻿</w:t>
            </w:r>
            <w:r w:rsidRPr="00492E66">
              <w:t xml:space="preserve"> Single item questionnaire asking; “</w:t>
            </w:r>
            <w:r w:rsidRPr="00A11CB3">
              <w:t xml:space="preserve">In the </w:t>
            </w:r>
            <w:r>
              <w:t>past week</w:t>
            </w:r>
            <w:r w:rsidRPr="00A11CB3">
              <w:t>, on how many days have you</w:t>
            </w:r>
            <w:r>
              <w:t xml:space="preserve"> </w:t>
            </w:r>
            <w:r w:rsidRPr="00A11CB3">
              <w:t xml:space="preserve">done a total of 30 minutes or more of physical activity, which was enough to raise your breathing rate. </w:t>
            </w:r>
            <w:r w:rsidRPr="00492E66">
              <w:rPr>
                <w:rFonts w:ascii="Calibri" w:hAnsi="Calibri" w:cs="Calibri"/>
              </w:rPr>
              <w:t>﻿</w:t>
            </w:r>
            <w:r w:rsidRPr="000D3D02">
              <w:t>This may include sport, exercise, and brisk walking or cycling for recreation or</w:t>
            </w:r>
            <w:r>
              <w:t xml:space="preserve"> </w:t>
            </w:r>
            <w:r w:rsidRPr="00492E66">
              <w:rPr>
                <w:rFonts w:ascii="Calibri" w:hAnsi="Calibri" w:cs="Calibri"/>
              </w:rPr>
              <w:t>﻿</w:t>
            </w:r>
            <w:r w:rsidRPr="000D3D02">
              <w:t xml:space="preserve">to get to and from </w:t>
            </w:r>
            <w:proofErr w:type="gramStart"/>
            <w:r w:rsidRPr="000D3D02">
              <w:t>places, but</w:t>
            </w:r>
            <w:proofErr w:type="gramEnd"/>
            <w:r w:rsidRPr="000D3D02">
              <w:t xml:space="preserve"> should not include housework or physical </w:t>
            </w:r>
            <w:r w:rsidRPr="000D3D02">
              <w:lastRenderedPageBreak/>
              <w:t>activity that may be part of your job</w:t>
            </w:r>
            <w:r>
              <w:t>”. Participants will select the response that best matches their activity level.</w:t>
            </w:r>
          </w:p>
        </w:tc>
        <w:tc>
          <w:tcPr>
            <w:tcW w:w="2413" w:type="dxa"/>
          </w:tcPr>
          <w:p w14:paraId="5D3882DD" w14:textId="77777777" w:rsidR="008048E4" w:rsidRPr="00C729AE" w:rsidRDefault="008048E4" w:rsidP="00275D24">
            <w:r>
              <w:lastRenderedPageBreak/>
              <w:t>The response scale will be from 0 to 7 days.</w:t>
            </w:r>
          </w:p>
        </w:tc>
        <w:tc>
          <w:tcPr>
            <w:tcW w:w="3042" w:type="dxa"/>
            <w:tcBorders>
              <w:right w:val="single" w:sz="18" w:space="0" w:color="000000"/>
            </w:tcBorders>
          </w:tcPr>
          <w:p w14:paraId="5C014142" w14:textId="77777777" w:rsidR="008048E4" w:rsidRPr="00C729AE" w:rsidRDefault="008048E4" w:rsidP="00275D24">
            <w:r>
              <w:t>Routine questions administered at the beginning of the Help Line call</w:t>
            </w:r>
          </w:p>
        </w:tc>
      </w:tr>
      <w:tr w:rsidR="008048E4" w14:paraId="56CFEDEA" w14:textId="77777777" w:rsidTr="00275D24">
        <w:trPr>
          <w:trHeight w:val="315"/>
        </w:trPr>
        <w:tc>
          <w:tcPr>
            <w:tcW w:w="3112" w:type="dxa"/>
            <w:tcBorders>
              <w:left w:val="single" w:sz="18" w:space="0" w:color="000000"/>
              <w:bottom w:val="single" w:sz="4" w:space="0" w:color="000000"/>
            </w:tcBorders>
          </w:tcPr>
          <w:p w14:paraId="7E3615E9" w14:textId="77777777" w:rsidR="008048E4" w:rsidRPr="00773DFD" w:rsidRDefault="008048E4" w:rsidP="00275D24">
            <w:pPr>
              <w:tabs>
                <w:tab w:val="left" w:pos="2114"/>
              </w:tabs>
              <w:rPr>
                <w:b/>
                <w:bCs/>
              </w:rPr>
            </w:pPr>
            <w:r w:rsidRPr="00773DFD">
              <w:rPr>
                <w:b/>
                <w:bCs/>
              </w:rPr>
              <w:t>Pain</w:t>
            </w:r>
          </w:p>
        </w:tc>
        <w:tc>
          <w:tcPr>
            <w:tcW w:w="2893" w:type="dxa"/>
            <w:tcBorders>
              <w:bottom w:val="single" w:sz="4" w:space="0" w:color="000000"/>
            </w:tcBorders>
          </w:tcPr>
          <w:p w14:paraId="7BF37F2E" w14:textId="77777777" w:rsidR="008048E4" w:rsidRPr="00C729AE" w:rsidRDefault="008048E4" w:rsidP="00275D24">
            <w:r>
              <w:t>Self-report Numeric Rating Scale</w:t>
            </w:r>
          </w:p>
        </w:tc>
        <w:tc>
          <w:tcPr>
            <w:tcW w:w="3143" w:type="dxa"/>
            <w:tcBorders>
              <w:bottom w:val="single" w:sz="4" w:space="0" w:color="000000"/>
            </w:tcBorders>
          </w:tcPr>
          <w:p w14:paraId="47630B5C" w14:textId="77777777" w:rsidR="008048E4" w:rsidRPr="006F1F1E" w:rsidRDefault="008048E4" w:rsidP="00275D24">
            <w:r w:rsidRPr="006F1F1E">
              <w:t xml:space="preserve">The NRS </w:t>
            </w:r>
            <w:r w:rsidRPr="00492E66">
              <w:t>is a single-question, unidimensional self-reported instrument designed to assess pain intensity in adults, including those with low back pain.</w:t>
            </w:r>
          </w:p>
          <w:p w14:paraId="3DB7A7CE" w14:textId="77777777" w:rsidR="008048E4" w:rsidRPr="00C729AE" w:rsidRDefault="008048E4" w:rsidP="00275D24">
            <w:r w:rsidRPr="006F1F1E">
              <w:t>Participants rate their average pain intensity in the last 24 hours and in the preceding week</w:t>
            </w:r>
          </w:p>
        </w:tc>
        <w:tc>
          <w:tcPr>
            <w:tcW w:w="2413" w:type="dxa"/>
            <w:tcBorders>
              <w:bottom w:val="single" w:sz="4" w:space="0" w:color="000000"/>
            </w:tcBorders>
          </w:tcPr>
          <w:p w14:paraId="49AD6C71" w14:textId="77777777" w:rsidR="008048E4" w:rsidRPr="00C729AE" w:rsidRDefault="008048E4" w:rsidP="00275D24">
            <w:r w:rsidRPr="0014117A">
              <w:t xml:space="preserve">Pain intensity is rated on an </w:t>
            </w:r>
            <w:r w:rsidRPr="00492E66">
              <w:t xml:space="preserve">11-point numerical rating scale ranging </w:t>
            </w:r>
            <w:r w:rsidRPr="0014117A">
              <w:t xml:space="preserve">from 0 = “no pain” to 10 = </w:t>
            </w:r>
            <w:r w:rsidRPr="00492E66">
              <w:t>“worst pain imaginable”</w:t>
            </w:r>
            <w:r w:rsidRPr="0014117A">
              <w:t>.</w:t>
            </w:r>
          </w:p>
        </w:tc>
        <w:tc>
          <w:tcPr>
            <w:tcW w:w="3042" w:type="dxa"/>
            <w:tcBorders>
              <w:bottom w:val="single" w:sz="4" w:space="0" w:color="000000"/>
              <w:right w:val="single" w:sz="18" w:space="0" w:color="000000"/>
            </w:tcBorders>
          </w:tcPr>
          <w:p w14:paraId="1D260664" w14:textId="77777777" w:rsidR="008048E4" w:rsidRPr="00C729AE" w:rsidRDefault="008048E4" w:rsidP="00275D24">
            <w:r>
              <w:t>Routine questions administered at the beginning of the Help Line call</w:t>
            </w:r>
          </w:p>
        </w:tc>
      </w:tr>
      <w:tr w:rsidR="008048E4" w14:paraId="0B3B6F02" w14:textId="77777777" w:rsidTr="00275D24">
        <w:trPr>
          <w:trHeight w:val="315"/>
        </w:trPr>
        <w:tc>
          <w:tcPr>
            <w:tcW w:w="3112" w:type="dxa"/>
            <w:tcBorders>
              <w:top w:val="single" w:sz="4" w:space="0" w:color="000000"/>
              <w:left w:val="single" w:sz="18" w:space="0" w:color="000000"/>
              <w:bottom w:val="single" w:sz="18" w:space="0" w:color="000000"/>
            </w:tcBorders>
          </w:tcPr>
          <w:p w14:paraId="01E6FDB5" w14:textId="77777777" w:rsidR="008048E4" w:rsidRPr="00773DFD" w:rsidRDefault="008048E4" w:rsidP="00275D24">
            <w:pPr>
              <w:tabs>
                <w:tab w:val="left" w:pos="2114"/>
              </w:tabs>
              <w:rPr>
                <w:b/>
                <w:bCs/>
              </w:rPr>
            </w:pPr>
            <w:r>
              <w:rPr>
                <w:b/>
                <w:bCs/>
              </w:rPr>
              <w:t>Postcode</w:t>
            </w:r>
          </w:p>
        </w:tc>
        <w:tc>
          <w:tcPr>
            <w:tcW w:w="2893" w:type="dxa"/>
            <w:tcBorders>
              <w:top w:val="single" w:sz="4" w:space="0" w:color="000000"/>
              <w:bottom w:val="single" w:sz="18" w:space="0" w:color="000000"/>
            </w:tcBorders>
          </w:tcPr>
          <w:p w14:paraId="159FB81D" w14:textId="77777777" w:rsidR="008048E4" w:rsidRDefault="008048E4" w:rsidP="00275D24">
            <w:r w:rsidRPr="00E3656A">
              <w:t>Self-reported</w:t>
            </w:r>
          </w:p>
        </w:tc>
        <w:tc>
          <w:tcPr>
            <w:tcW w:w="3143" w:type="dxa"/>
            <w:tcBorders>
              <w:top w:val="single" w:sz="4" w:space="0" w:color="000000"/>
              <w:bottom w:val="single" w:sz="18" w:space="0" w:color="000000"/>
            </w:tcBorders>
          </w:tcPr>
          <w:p w14:paraId="2B66DC39" w14:textId="77777777" w:rsidR="008048E4" w:rsidRPr="006F1F1E" w:rsidRDefault="008048E4" w:rsidP="00275D24">
            <w:r w:rsidRPr="00E3656A">
              <w:t>What is your postcode?</w:t>
            </w:r>
          </w:p>
        </w:tc>
        <w:tc>
          <w:tcPr>
            <w:tcW w:w="2413" w:type="dxa"/>
            <w:tcBorders>
              <w:top w:val="single" w:sz="4" w:space="0" w:color="000000"/>
              <w:bottom w:val="single" w:sz="18" w:space="0" w:color="000000"/>
            </w:tcBorders>
          </w:tcPr>
          <w:p w14:paraId="241B3D37" w14:textId="77777777" w:rsidR="008048E4" w:rsidRPr="0014117A" w:rsidRDefault="008048E4" w:rsidP="00275D24">
            <w:r w:rsidRPr="00E3656A">
              <w:t>4-digit number</w:t>
            </w:r>
          </w:p>
        </w:tc>
        <w:tc>
          <w:tcPr>
            <w:tcW w:w="3042" w:type="dxa"/>
            <w:tcBorders>
              <w:top w:val="single" w:sz="4" w:space="0" w:color="000000"/>
              <w:bottom w:val="single" w:sz="18" w:space="0" w:color="000000"/>
              <w:right w:val="single" w:sz="18" w:space="0" w:color="000000"/>
            </w:tcBorders>
          </w:tcPr>
          <w:p w14:paraId="44083DE6" w14:textId="77777777" w:rsidR="008048E4" w:rsidRDefault="008048E4" w:rsidP="00275D24">
            <w:r>
              <w:t>Routine questions administered at the beginning of the Help Line call</w:t>
            </w:r>
          </w:p>
        </w:tc>
      </w:tr>
      <w:tr w:rsidR="008048E4" w14:paraId="617057CB" w14:textId="77777777" w:rsidTr="00275D24">
        <w:trPr>
          <w:trHeight w:val="315"/>
        </w:trPr>
        <w:tc>
          <w:tcPr>
            <w:tcW w:w="14603" w:type="dxa"/>
            <w:gridSpan w:val="5"/>
            <w:tcBorders>
              <w:top w:val="single" w:sz="18" w:space="0" w:color="000000"/>
              <w:left w:val="single" w:sz="18" w:space="0" w:color="000000"/>
              <w:bottom w:val="single" w:sz="18" w:space="0" w:color="000000"/>
              <w:right w:val="single" w:sz="18" w:space="0" w:color="000000"/>
            </w:tcBorders>
          </w:tcPr>
          <w:p w14:paraId="021E5A06" w14:textId="60F9ABFB" w:rsidR="008048E4" w:rsidRPr="00773DFD" w:rsidRDefault="008048E4" w:rsidP="00275D24">
            <w:pPr>
              <w:spacing w:before="120" w:after="120"/>
              <w:jc w:val="center"/>
              <w:rPr>
                <w:b/>
                <w:bCs/>
                <w:u w:val="single"/>
              </w:rPr>
            </w:pPr>
            <w:r w:rsidRPr="00773DFD">
              <w:rPr>
                <w:b/>
                <w:bCs/>
                <w:u w:val="single"/>
              </w:rPr>
              <w:t>Data collected from external sources: State based data custodians (</w:t>
            </w:r>
            <w:r>
              <w:rPr>
                <w:b/>
                <w:bCs/>
                <w:u w:val="single"/>
              </w:rPr>
              <w:t xml:space="preserve">e.g., </w:t>
            </w:r>
            <w:r w:rsidRPr="00773DFD">
              <w:rPr>
                <w:b/>
                <w:bCs/>
                <w:u w:val="single"/>
              </w:rPr>
              <w:t>NSW-CH</w:t>
            </w:r>
            <w:r>
              <w:rPr>
                <w:b/>
                <w:bCs/>
                <w:u w:val="single"/>
              </w:rPr>
              <w:t>e</w:t>
            </w:r>
            <w:r w:rsidRPr="00773DFD">
              <w:rPr>
                <w:b/>
                <w:bCs/>
                <w:u w:val="single"/>
              </w:rPr>
              <w:t>R</w:t>
            </w:r>
            <w:r>
              <w:rPr>
                <w:b/>
                <w:bCs/>
                <w:u w:val="single"/>
              </w:rPr>
              <w:t>e</w:t>
            </w:r>
            <w:r w:rsidRPr="00773DFD">
              <w:rPr>
                <w:b/>
                <w:bCs/>
                <w:u w:val="single"/>
              </w:rPr>
              <w:t xml:space="preserve">L) and survey administrators </w:t>
            </w:r>
          </w:p>
        </w:tc>
      </w:tr>
      <w:tr w:rsidR="008048E4" w14:paraId="718ECAF4" w14:textId="77777777" w:rsidTr="00275D24">
        <w:trPr>
          <w:trHeight w:val="315"/>
        </w:trPr>
        <w:tc>
          <w:tcPr>
            <w:tcW w:w="3112" w:type="dxa"/>
            <w:tcBorders>
              <w:top w:val="single" w:sz="18" w:space="0" w:color="000000"/>
              <w:left w:val="single" w:sz="18" w:space="0" w:color="000000"/>
            </w:tcBorders>
          </w:tcPr>
          <w:p w14:paraId="2DE4E8C2" w14:textId="77777777" w:rsidR="008048E4" w:rsidRPr="00773DFD" w:rsidRDefault="008048E4" w:rsidP="00275D24">
            <w:pPr>
              <w:rPr>
                <w:b/>
                <w:bCs/>
              </w:rPr>
            </w:pPr>
            <w:r w:rsidRPr="00773DFD">
              <w:rPr>
                <w:b/>
                <w:bCs/>
              </w:rPr>
              <w:t>Emergency Department presentation for low back pain</w:t>
            </w:r>
          </w:p>
        </w:tc>
        <w:tc>
          <w:tcPr>
            <w:tcW w:w="2893" w:type="dxa"/>
            <w:tcBorders>
              <w:top w:val="single" w:sz="18" w:space="0" w:color="000000"/>
            </w:tcBorders>
          </w:tcPr>
          <w:p w14:paraId="41C21512" w14:textId="77777777" w:rsidR="008048E4" w:rsidRPr="00C729AE" w:rsidRDefault="008048E4" w:rsidP="00275D24">
            <w:r>
              <w:t xml:space="preserve">ED data will be extracted using state-based data-custodians. ICD and SNOMED diagnostic codes will be used to identify back pain presentations. </w:t>
            </w:r>
          </w:p>
        </w:tc>
        <w:tc>
          <w:tcPr>
            <w:tcW w:w="3143" w:type="dxa"/>
            <w:tcBorders>
              <w:top w:val="single" w:sz="18" w:space="0" w:color="000000"/>
            </w:tcBorders>
          </w:tcPr>
          <w:p w14:paraId="4DAF2F07" w14:textId="77777777" w:rsidR="008048E4" w:rsidRPr="00C729AE" w:rsidRDefault="008048E4" w:rsidP="00275D24">
            <w:r>
              <w:t>Monthly counts of ED presentations for low back pain will be extracted.</w:t>
            </w:r>
          </w:p>
        </w:tc>
        <w:tc>
          <w:tcPr>
            <w:tcW w:w="2413" w:type="dxa"/>
            <w:tcBorders>
              <w:top w:val="single" w:sz="18" w:space="0" w:color="000000"/>
            </w:tcBorders>
          </w:tcPr>
          <w:p w14:paraId="54ABF110" w14:textId="77777777" w:rsidR="008048E4" w:rsidRPr="00C729AE" w:rsidRDefault="008048E4" w:rsidP="00275D24">
            <w:r>
              <w:t>Count data.</w:t>
            </w:r>
          </w:p>
        </w:tc>
        <w:tc>
          <w:tcPr>
            <w:tcW w:w="3042" w:type="dxa"/>
            <w:tcBorders>
              <w:top w:val="single" w:sz="18" w:space="0" w:color="000000"/>
              <w:right w:val="single" w:sz="18" w:space="0" w:color="000000"/>
            </w:tcBorders>
          </w:tcPr>
          <w:p w14:paraId="634BE4A0" w14:textId="77777777" w:rsidR="008048E4" w:rsidRPr="00C729AE" w:rsidRDefault="008048E4" w:rsidP="00275D24">
            <w:r>
              <w:t>Monthly count data will be extracted 18 months prior to the upgraded Help Line, and 18 months post the upgraded Help Line.</w:t>
            </w:r>
          </w:p>
        </w:tc>
      </w:tr>
      <w:tr w:rsidR="008048E4" w14:paraId="70F7E3A9" w14:textId="77777777" w:rsidTr="00275D24">
        <w:trPr>
          <w:trHeight w:val="315"/>
        </w:trPr>
        <w:tc>
          <w:tcPr>
            <w:tcW w:w="3112" w:type="dxa"/>
            <w:tcBorders>
              <w:left w:val="single" w:sz="18" w:space="0" w:color="000000"/>
              <w:bottom w:val="single" w:sz="18" w:space="0" w:color="000000"/>
            </w:tcBorders>
          </w:tcPr>
          <w:p w14:paraId="1EA9413B" w14:textId="77777777" w:rsidR="008048E4" w:rsidRDefault="008048E4" w:rsidP="00275D24">
            <w:pPr>
              <w:rPr>
                <w:b/>
                <w:bCs/>
              </w:rPr>
            </w:pPr>
            <w:r w:rsidRPr="00773DFD">
              <w:rPr>
                <w:b/>
                <w:bCs/>
              </w:rPr>
              <w:t>Awareness of the MHA’s national Help Line</w:t>
            </w:r>
          </w:p>
          <w:p w14:paraId="3E35AD95" w14:textId="5D75B38D" w:rsidR="008048E4" w:rsidRDefault="008048E4" w:rsidP="00275D24">
            <w:r>
              <w:t xml:space="preserve">Mean/median age of respondents, proportion of </w:t>
            </w:r>
            <w:proofErr w:type="gramStart"/>
            <w:r>
              <w:t>males</w:t>
            </w:r>
            <w:proofErr w:type="gramEnd"/>
            <w:r>
              <w:t xml:space="preserve"> vs female</w:t>
            </w:r>
          </w:p>
          <w:p w14:paraId="0E0CE403" w14:textId="59D4A844" w:rsidR="008048E4" w:rsidRPr="008048E4" w:rsidRDefault="008048E4" w:rsidP="00275D24"/>
        </w:tc>
        <w:tc>
          <w:tcPr>
            <w:tcW w:w="2893" w:type="dxa"/>
            <w:tcBorders>
              <w:bottom w:val="single" w:sz="18" w:space="0" w:color="000000"/>
            </w:tcBorders>
          </w:tcPr>
          <w:p w14:paraId="1F93F3D3" w14:textId="6EAA571A" w:rsidR="008048E4" w:rsidRPr="00C729AE" w:rsidRDefault="008048E4" w:rsidP="00275D24">
            <w:r>
              <w:lastRenderedPageBreak/>
              <w:t>Panel surveys will be utilised to conduct population-based surveys to determine the awareness of the Help Line in two Local Health Districts</w:t>
            </w:r>
          </w:p>
        </w:tc>
        <w:tc>
          <w:tcPr>
            <w:tcW w:w="3143" w:type="dxa"/>
            <w:tcBorders>
              <w:bottom w:val="single" w:sz="18" w:space="0" w:color="000000"/>
            </w:tcBorders>
          </w:tcPr>
          <w:p w14:paraId="09FDA9FE" w14:textId="7E26D5BE" w:rsidR="008048E4" w:rsidRPr="00C729AE" w:rsidRDefault="008048E4" w:rsidP="00275D24">
            <w:r>
              <w:t xml:space="preserve">An additional question will be added to the regularly conducted survey asking Q1“Are you aware of Musculoskeletal Health Australia’s B.A.M Helpline?” </w:t>
            </w:r>
          </w:p>
        </w:tc>
        <w:tc>
          <w:tcPr>
            <w:tcW w:w="2413" w:type="dxa"/>
            <w:tcBorders>
              <w:bottom w:val="single" w:sz="18" w:space="0" w:color="000000"/>
            </w:tcBorders>
          </w:tcPr>
          <w:p w14:paraId="636F1B8F" w14:textId="77777777" w:rsidR="008048E4" w:rsidRDefault="008048E4" w:rsidP="00275D24">
            <w:r>
              <w:t>Q1-Survey respondents will mark either Yes or No.</w:t>
            </w:r>
          </w:p>
          <w:p w14:paraId="3881362F" w14:textId="77777777" w:rsidR="008048E4" w:rsidRPr="00C729AE" w:rsidRDefault="008048E4" w:rsidP="00275D24"/>
        </w:tc>
        <w:tc>
          <w:tcPr>
            <w:tcW w:w="3042" w:type="dxa"/>
            <w:tcBorders>
              <w:bottom w:val="single" w:sz="18" w:space="0" w:color="000000"/>
              <w:right w:val="single" w:sz="18" w:space="0" w:color="000000"/>
            </w:tcBorders>
          </w:tcPr>
          <w:p w14:paraId="50087EDE" w14:textId="279A0AC9" w:rsidR="008048E4" w:rsidRPr="00C729AE" w:rsidRDefault="008048E4" w:rsidP="00275D24">
            <w:r>
              <w:t>Surveys will be conducted prior to the campaign and in the post campaign period.</w:t>
            </w:r>
          </w:p>
        </w:tc>
      </w:tr>
    </w:tbl>
    <w:p w14:paraId="77D50EF5" w14:textId="77777777" w:rsidR="00F56D76" w:rsidRDefault="00F56D76"/>
    <w:sectPr w:rsidR="00F56D76" w:rsidSect="008048E4">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34B89" w14:textId="77777777" w:rsidR="008048E4" w:rsidRDefault="008048E4" w:rsidP="008048E4">
      <w:pPr>
        <w:spacing w:after="0" w:line="240" w:lineRule="auto"/>
      </w:pPr>
      <w:r>
        <w:separator/>
      </w:r>
    </w:p>
  </w:endnote>
  <w:endnote w:type="continuationSeparator" w:id="0">
    <w:p w14:paraId="5609108C" w14:textId="77777777" w:rsidR="008048E4" w:rsidRDefault="008048E4" w:rsidP="00804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A7CE54" w14:textId="77777777" w:rsidR="008048E4" w:rsidRDefault="008048E4" w:rsidP="008048E4">
      <w:pPr>
        <w:spacing w:after="0" w:line="240" w:lineRule="auto"/>
      </w:pPr>
      <w:r>
        <w:separator/>
      </w:r>
    </w:p>
  </w:footnote>
  <w:footnote w:type="continuationSeparator" w:id="0">
    <w:p w14:paraId="39A268D6" w14:textId="77777777" w:rsidR="008048E4" w:rsidRDefault="008048E4" w:rsidP="008048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AD0637" w14:textId="3620F876" w:rsidR="008048E4" w:rsidRDefault="008048E4">
    <w:pPr>
      <w:pStyle w:val="Header"/>
    </w:pPr>
    <w:r>
      <w:t>Appendix A. Outcome Measur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8E4"/>
    <w:rsid w:val="000000C9"/>
    <w:rsid w:val="00003FA6"/>
    <w:rsid w:val="00010311"/>
    <w:rsid w:val="0001148A"/>
    <w:rsid w:val="000115C8"/>
    <w:rsid w:val="00027325"/>
    <w:rsid w:val="00031D75"/>
    <w:rsid w:val="00044062"/>
    <w:rsid w:val="0004609A"/>
    <w:rsid w:val="000564DB"/>
    <w:rsid w:val="00061094"/>
    <w:rsid w:val="00062E6E"/>
    <w:rsid w:val="00063C7E"/>
    <w:rsid w:val="00064710"/>
    <w:rsid w:val="00067768"/>
    <w:rsid w:val="000679A8"/>
    <w:rsid w:val="000722A5"/>
    <w:rsid w:val="000741BF"/>
    <w:rsid w:val="00074568"/>
    <w:rsid w:val="00074716"/>
    <w:rsid w:val="00090404"/>
    <w:rsid w:val="00090EC5"/>
    <w:rsid w:val="0009323F"/>
    <w:rsid w:val="000A34ED"/>
    <w:rsid w:val="000A501A"/>
    <w:rsid w:val="000B2BB3"/>
    <w:rsid w:val="000B4B84"/>
    <w:rsid w:val="000B6A3F"/>
    <w:rsid w:val="000C28DE"/>
    <w:rsid w:val="000C2A26"/>
    <w:rsid w:val="000C2E55"/>
    <w:rsid w:val="000C5878"/>
    <w:rsid w:val="000D21A1"/>
    <w:rsid w:val="000D4FFD"/>
    <w:rsid w:val="000D5605"/>
    <w:rsid w:val="000D731B"/>
    <w:rsid w:val="000E271D"/>
    <w:rsid w:val="000E6A4A"/>
    <w:rsid w:val="000F2657"/>
    <w:rsid w:val="000F3663"/>
    <w:rsid w:val="000F4D8F"/>
    <w:rsid w:val="0010778B"/>
    <w:rsid w:val="00116B58"/>
    <w:rsid w:val="00126DC2"/>
    <w:rsid w:val="0013043A"/>
    <w:rsid w:val="0013285F"/>
    <w:rsid w:val="001333CD"/>
    <w:rsid w:val="00134214"/>
    <w:rsid w:val="00134728"/>
    <w:rsid w:val="001371A9"/>
    <w:rsid w:val="00142A04"/>
    <w:rsid w:val="00146789"/>
    <w:rsid w:val="0015633B"/>
    <w:rsid w:val="00163C42"/>
    <w:rsid w:val="0017256D"/>
    <w:rsid w:val="00176E49"/>
    <w:rsid w:val="00180EB9"/>
    <w:rsid w:val="00182F41"/>
    <w:rsid w:val="0018464E"/>
    <w:rsid w:val="00190C81"/>
    <w:rsid w:val="001915A4"/>
    <w:rsid w:val="00193A1D"/>
    <w:rsid w:val="00194928"/>
    <w:rsid w:val="00197B05"/>
    <w:rsid w:val="001A0DC8"/>
    <w:rsid w:val="001A3568"/>
    <w:rsid w:val="001A4EEF"/>
    <w:rsid w:val="001A5886"/>
    <w:rsid w:val="001B030D"/>
    <w:rsid w:val="001B241B"/>
    <w:rsid w:val="001C3E7D"/>
    <w:rsid w:val="001D2895"/>
    <w:rsid w:val="001D3099"/>
    <w:rsid w:val="001E2880"/>
    <w:rsid w:val="00202A5C"/>
    <w:rsid w:val="00207807"/>
    <w:rsid w:val="00207C9A"/>
    <w:rsid w:val="00210F23"/>
    <w:rsid w:val="00212410"/>
    <w:rsid w:val="00212BF0"/>
    <w:rsid w:val="0021482D"/>
    <w:rsid w:val="00216F47"/>
    <w:rsid w:val="00222DF9"/>
    <w:rsid w:val="00223DD3"/>
    <w:rsid w:val="00230BF9"/>
    <w:rsid w:val="002311E8"/>
    <w:rsid w:val="00232B26"/>
    <w:rsid w:val="00233A54"/>
    <w:rsid w:val="00244913"/>
    <w:rsid w:val="00262F90"/>
    <w:rsid w:val="00271BD5"/>
    <w:rsid w:val="002736C5"/>
    <w:rsid w:val="00274CF6"/>
    <w:rsid w:val="00280405"/>
    <w:rsid w:val="00281213"/>
    <w:rsid w:val="002814AD"/>
    <w:rsid w:val="00281919"/>
    <w:rsid w:val="00282CD7"/>
    <w:rsid w:val="00285633"/>
    <w:rsid w:val="00292271"/>
    <w:rsid w:val="0029229C"/>
    <w:rsid w:val="0029312B"/>
    <w:rsid w:val="00297F14"/>
    <w:rsid w:val="002A0298"/>
    <w:rsid w:val="002A04D0"/>
    <w:rsid w:val="002A1316"/>
    <w:rsid w:val="002A4D80"/>
    <w:rsid w:val="002A772D"/>
    <w:rsid w:val="002B3044"/>
    <w:rsid w:val="002C0B50"/>
    <w:rsid w:val="002C18DF"/>
    <w:rsid w:val="002C1D3A"/>
    <w:rsid w:val="002C27D0"/>
    <w:rsid w:val="002C29A6"/>
    <w:rsid w:val="002C6447"/>
    <w:rsid w:val="002D1C1A"/>
    <w:rsid w:val="002D254B"/>
    <w:rsid w:val="002D6F5B"/>
    <w:rsid w:val="002D733A"/>
    <w:rsid w:val="002E31F6"/>
    <w:rsid w:val="002E605B"/>
    <w:rsid w:val="002E71F1"/>
    <w:rsid w:val="002F26CF"/>
    <w:rsid w:val="00305E0D"/>
    <w:rsid w:val="00311BFE"/>
    <w:rsid w:val="003137EE"/>
    <w:rsid w:val="00313AF5"/>
    <w:rsid w:val="00320433"/>
    <w:rsid w:val="003214AE"/>
    <w:rsid w:val="00321ED4"/>
    <w:rsid w:val="00325B9E"/>
    <w:rsid w:val="003279A5"/>
    <w:rsid w:val="003333CD"/>
    <w:rsid w:val="003338F9"/>
    <w:rsid w:val="00345C90"/>
    <w:rsid w:val="0035414F"/>
    <w:rsid w:val="00355DE7"/>
    <w:rsid w:val="00357C3B"/>
    <w:rsid w:val="00363A08"/>
    <w:rsid w:val="00365A2F"/>
    <w:rsid w:val="003668A1"/>
    <w:rsid w:val="00370074"/>
    <w:rsid w:val="00372C1D"/>
    <w:rsid w:val="00380429"/>
    <w:rsid w:val="00382A66"/>
    <w:rsid w:val="003833CF"/>
    <w:rsid w:val="00383B32"/>
    <w:rsid w:val="00384C3A"/>
    <w:rsid w:val="00385EA9"/>
    <w:rsid w:val="003861B8"/>
    <w:rsid w:val="00392A53"/>
    <w:rsid w:val="003979F2"/>
    <w:rsid w:val="003A211E"/>
    <w:rsid w:val="003A248E"/>
    <w:rsid w:val="003A2DB3"/>
    <w:rsid w:val="003A3121"/>
    <w:rsid w:val="003A5C70"/>
    <w:rsid w:val="003A7EAC"/>
    <w:rsid w:val="003B6FED"/>
    <w:rsid w:val="003C3327"/>
    <w:rsid w:val="003C6ECD"/>
    <w:rsid w:val="003D0261"/>
    <w:rsid w:val="003D29F9"/>
    <w:rsid w:val="003D570C"/>
    <w:rsid w:val="003E3352"/>
    <w:rsid w:val="003E471F"/>
    <w:rsid w:val="003F010D"/>
    <w:rsid w:val="003F7429"/>
    <w:rsid w:val="0040030B"/>
    <w:rsid w:val="00403ADA"/>
    <w:rsid w:val="004056B4"/>
    <w:rsid w:val="004076BC"/>
    <w:rsid w:val="00410C4B"/>
    <w:rsid w:val="00411B24"/>
    <w:rsid w:val="00413D5F"/>
    <w:rsid w:val="0041572A"/>
    <w:rsid w:val="00426442"/>
    <w:rsid w:val="00426A3F"/>
    <w:rsid w:val="0042755A"/>
    <w:rsid w:val="00432F1F"/>
    <w:rsid w:val="004400DD"/>
    <w:rsid w:val="00440AF1"/>
    <w:rsid w:val="00453472"/>
    <w:rsid w:val="0046176C"/>
    <w:rsid w:val="00472E80"/>
    <w:rsid w:val="00477F71"/>
    <w:rsid w:val="00490ACB"/>
    <w:rsid w:val="00496273"/>
    <w:rsid w:val="004A30D9"/>
    <w:rsid w:val="004A31BE"/>
    <w:rsid w:val="004A5D73"/>
    <w:rsid w:val="004B23AA"/>
    <w:rsid w:val="004B262E"/>
    <w:rsid w:val="004B6F7C"/>
    <w:rsid w:val="004B6FAF"/>
    <w:rsid w:val="004B7A2C"/>
    <w:rsid w:val="004C1233"/>
    <w:rsid w:val="004C2FAA"/>
    <w:rsid w:val="004C57E9"/>
    <w:rsid w:val="004C6E66"/>
    <w:rsid w:val="004D0460"/>
    <w:rsid w:val="004D2C58"/>
    <w:rsid w:val="004D4A9F"/>
    <w:rsid w:val="004E08A4"/>
    <w:rsid w:val="004E3FE5"/>
    <w:rsid w:val="004E484A"/>
    <w:rsid w:val="004E6673"/>
    <w:rsid w:val="004F2D8F"/>
    <w:rsid w:val="004F6706"/>
    <w:rsid w:val="005057B6"/>
    <w:rsid w:val="00507164"/>
    <w:rsid w:val="00514356"/>
    <w:rsid w:val="00514ABA"/>
    <w:rsid w:val="00517E71"/>
    <w:rsid w:val="005243B9"/>
    <w:rsid w:val="00525BE2"/>
    <w:rsid w:val="00527E4C"/>
    <w:rsid w:val="00537FBB"/>
    <w:rsid w:val="00545CA6"/>
    <w:rsid w:val="00550BDB"/>
    <w:rsid w:val="005511E2"/>
    <w:rsid w:val="00552C6A"/>
    <w:rsid w:val="00553075"/>
    <w:rsid w:val="0055316B"/>
    <w:rsid w:val="00557ED6"/>
    <w:rsid w:val="00561365"/>
    <w:rsid w:val="005617CE"/>
    <w:rsid w:val="00563C73"/>
    <w:rsid w:val="005656CE"/>
    <w:rsid w:val="00567228"/>
    <w:rsid w:val="00570142"/>
    <w:rsid w:val="00570924"/>
    <w:rsid w:val="005709B4"/>
    <w:rsid w:val="005714CE"/>
    <w:rsid w:val="0058451B"/>
    <w:rsid w:val="005917C9"/>
    <w:rsid w:val="00592E7D"/>
    <w:rsid w:val="00596702"/>
    <w:rsid w:val="00597A1D"/>
    <w:rsid w:val="005A156C"/>
    <w:rsid w:val="005A1D1E"/>
    <w:rsid w:val="005A1D4B"/>
    <w:rsid w:val="005A2E91"/>
    <w:rsid w:val="005B02AD"/>
    <w:rsid w:val="005B11EA"/>
    <w:rsid w:val="005C020E"/>
    <w:rsid w:val="005C17B7"/>
    <w:rsid w:val="005D078E"/>
    <w:rsid w:val="005D453E"/>
    <w:rsid w:val="005D5A98"/>
    <w:rsid w:val="005F4DF9"/>
    <w:rsid w:val="005F50EA"/>
    <w:rsid w:val="005F6E3B"/>
    <w:rsid w:val="005F78D9"/>
    <w:rsid w:val="00601DE3"/>
    <w:rsid w:val="0060261B"/>
    <w:rsid w:val="00605D1B"/>
    <w:rsid w:val="006066A3"/>
    <w:rsid w:val="00611B59"/>
    <w:rsid w:val="00613055"/>
    <w:rsid w:val="00620E56"/>
    <w:rsid w:val="006215EF"/>
    <w:rsid w:val="006221ED"/>
    <w:rsid w:val="00622FDF"/>
    <w:rsid w:val="006275E5"/>
    <w:rsid w:val="0063498C"/>
    <w:rsid w:val="006420AC"/>
    <w:rsid w:val="00643C64"/>
    <w:rsid w:val="00645BC7"/>
    <w:rsid w:val="00646B5F"/>
    <w:rsid w:val="0065079B"/>
    <w:rsid w:val="0065630F"/>
    <w:rsid w:val="0066274C"/>
    <w:rsid w:val="00666949"/>
    <w:rsid w:val="00670C54"/>
    <w:rsid w:val="0067369D"/>
    <w:rsid w:val="00675A8A"/>
    <w:rsid w:val="0067672D"/>
    <w:rsid w:val="00680276"/>
    <w:rsid w:val="0068191D"/>
    <w:rsid w:val="006828BF"/>
    <w:rsid w:val="0068543C"/>
    <w:rsid w:val="00685885"/>
    <w:rsid w:val="006859BF"/>
    <w:rsid w:val="00686203"/>
    <w:rsid w:val="00686C38"/>
    <w:rsid w:val="00687283"/>
    <w:rsid w:val="0069006B"/>
    <w:rsid w:val="00691E8E"/>
    <w:rsid w:val="006930B7"/>
    <w:rsid w:val="00694793"/>
    <w:rsid w:val="00697CE0"/>
    <w:rsid w:val="00697E39"/>
    <w:rsid w:val="006A02D8"/>
    <w:rsid w:val="006A37AB"/>
    <w:rsid w:val="006A42F8"/>
    <w:rsid w:val="006A674E"/>
    <w:rsid w:val="006A7E11"/>
    <w:rsid w:val="006B60CA"/>
    <w:rsid w:val="006C0D18"/>
    <w:rsid w:val="006C458E"/>
    <w:rsid w:val="006D1F63"/>
    <w:rsid w:val="006D3117"/>
    <w:rsid w:val="006E07AE"/>
    <w:rsid w:val="006E3642"/>
    <w:rsid w:val="006E3799"/>
    <w:rsid w:val="006E39CF"/>
    <w:rsid w:val="006E59E1"/>
    <w:rsid w:val="006F4B29"/>
    <w:rsid w:val="006F5E41"/>
    <w:rsid w:val="00712546"/>
    <w:rsid w:val="007165F1"/>
    <w:rsid w:val="007318E0"/>
    <w:rsid w:val="00731E15"/>
    <w:rsid w:val="00732A23"/>
    <w:rsid w:val="00735F4D"/>
    <w:rsid w:val="0073750B"/>
    <w:rsid w:val="00743AA8"/>
    <w:rsid w:val="00746D90"/>
    <w:rsid w:val="00750942"/>
    <w:rsid w:val="007523F2"/>
    <w:rsid w:val="007558EE"/>
    <w:rsid w:val="00757FE9"/>
    <w:rsid w:val="007600B5"/>
    <w:rsid w:val="00760A03"/>
    <w:rsid w:val="00761096"/>
    <w:rsid w:val="00764AF4"/>
    <w:rsid w:val="007730F2"/>
    <w:rsid w:val="00774136"/>
    <w:rsid w:val="00780011"/>
    <w:rsid w:val="00780D51"/>
    <w:rsid w:val="00782714"/>
    <w:rsid w:val="00787264"/>
    <w:rsid w:val="00790B6F"/>
    <w:rsid w:val="00790C4D"/>
    <w:rsid w:val="00790D58"/>
    <w:rsid w:val="00791F15"/>
    <w:rsid w:val="007A20AD"/>
    <w:rsid w:val="007A5A83"/>
    <w:rsid w:val="007C4039"/>
    <w:rsid w:val="007D3716"/>
    <w:rsid w:val="007D63BC"/>
    <w:rsid w:val="007D72F7"/>
    <w:rsid w:val="007D76BB"/>
    <w:rsid w:val="007E0426"/>
    <w:rsid w:val="007E08DA"/>
    <w:rsid w:val="007E1917"/>
    <w:rsid w:val="007E33DA"/>
    <w:rsid w:val="007E599B"/>
    <w:rsid w:val="007E7E3D"/>
    <w:rsid w:val="007F5581"/>
    <w:rsid w:val="007F75D7"/>
    <w:rsid w:val="00800487"/>
    <w:rsid w:val="008048E4"/>
    <w:rsid w:val="008052E6"/>
    <w:rsid w:val="0080754B"/>
    <w:rsid w:val="00807A3F"/>
    <w:rsid w:val="00807DF1"/>
    <w:rsid w:val="0081223F"/>
    <w:rsid w:val="00813177"/>
    <w:rsid w:val="00813639"/>
    <w:rsid w:val="00816E51"/>
    <w:rsid w:val="008212BC"/>
    <w:rsid w:val="008218F3"/>
    <w:rsid w:val="00824FB1"/>
    <w:rsid w:val="00825488"/>
    <w:rsid w:val="00830387"/>
    <w:rsid w:val="008328C6"/>
    <w:rsid w:val="00832E68"/>
    <w:rsid w:val="008356FD"/>
    <w:rsid w:val="008426D8"/>
    <w:rsid w:val="00847B8A"/>
    <w:rsid w:val="00850A85"/>
    <w:rsid w:val="00854E28"/>
    <w:rsid w:val="00856098"/>
    <w:rsid w:val="00861A2F"/>
    <w:rsid w:val="0087029F"/>
    <w:rsid w:val="00875657"/>
    <w:rsid w:val="008777F9"/>
    <w:rsid w:val="0088162C"/>
    <w:rsid w:val="008843D3"/>
    <w:rsid w:val="0088453A"/>
    <w:rsid w:val="00885964"/>
    <w:rsid w:val="00886398"/>
    <w:rsid w:val="00886EE4"/>
    <w:rsid w:val="008876F2"/>
    <w:rsid w:val="00891F65"/>
    <w:rsid w:val="008924B0"/>
    <w:rsid w:val="00894FD0"/>
    <w:rsid w:val="008B3484"/>
    <w:rsid w:val="008B470C"/>
    <w:rsid w:val="008C4D06"/>
    <w:rsid w:val="008C6F2F"/>
    <w:rsid w:val="008C7AAA"/>
    <w:rsid w:val="008C7D73"/>
    <w:rsid w:val="008D166E"/>
    <w:rsid w:val="008D1F03"/>
    <w:rsid w:val="008D4132"/>
    <w:rsid w:val="008D70D0"/>
    <w:rsid w:val="008F2207"/>
    <w:rsid w:val="008F3210"/>
    <w:rsid w:val="008F3641"/>
    <w:rsid w:val="008F3741"/>
    <w:rsid w:val="008F599C"/>
    <w:rsid w:val="008F7058"/>
    <w:rsid w:val="00903626"/>
    <w:rsid w:val="009036B8"/>
    <w:rsid w:val="009116D5"/>
    <w:rsid w:val="00911CCD"/>
    <w:rsid w:val="00915697"/>
    <w:rsid w:val="00915A70"/>
    <w:rsid w:val="00915C40"/>
    <w:rsid w:val="00917EC0"/>
    <w:rsid w:val="00920AF7"/>
    <w:rsid w:val="0092307D"/>
    <w:rsid w:val="009266B4"/>
    <w:rsid w:val="00930D33"/>
    <w:rsid w:val="00936285"/>
    <w:rsid w:val="009366EA"/>
    <w:rsid w:val="009432D7"/>
    <w:rsid w:val="009438D9"/>
    <w:rsid w:val="0095167A"/>
    <w:rsid w:val="009578D6"/>
    <w:rsid w:val="0096105B"/>
    <w:rsid w:val="009647F6"/>
    <w:rsid w:val="00966D20"/>
    <w:rsid w:val="00972CC4"/>
    <w:rsid w:val="009750B8"/>
    <w:rsid w:val="00976DEF"/>
    <w:rsid w:val="009909EE"/>
    <w:rsid w:val="009B07E8"/>
    <w:rsid w:val="009B1E4D"/>
    <w:rsid w:val="009B497C"/>
    <w:rsid w:val="009B5404"/>
    <w:rsid w:val="009B61C2"/>
    <w:rsid w:val="009B6C25"/>
    <w:rsid w:val="009B7C76"/>
    <w:rsid w:val="009C311C"/>
    <w:rsid w:val="009D1D61"/>
    <w:rsid w:val="009D3A97"/>
    <w:rsid w:val="009D75F7"/>
    <w:rsid w:val="009E1D43"/>
    <w:rsid w:val="009E214F"/>
    <w:rsid w:val="009E4834"/>
    <w:rsid w:val="009E6B2F"/>
    <w:rsid w:val="009E712A"/>
    <w:rsid w:val="009E7D91"/>
    <w:rsid w:val="009F085E"/>
    <w:rsid w:val="009F10FA"/>
    <w:rsid w:val="009F1787"/>
    <w:rsid w:val="009F252B"/>
    <w:rsid w:val="009F25EA"/>
    <w:rsid w:val="009F4A60"/>
    <w:rsid w:val="00A028E8"/>
    <w:rsid w:val="00A054D6"/>
    <w:rsid w:val="00A07E04"/>
    <w:rsid w:val="00A1016E"/>
    <w:rsid w:val="00A10643"/>
    <w:rsid w:val="00A10718"/>
    <w:rsid w:val="00A12D5A"/>
    <w:rsid w:val="00A14BA6"/>
    <w:rsid w:val="00A15FF7"/>
    <w:rsid w:val="00A16F49"/>
    <w:rsid w:val="00A222A3"/>
    <w:rsid w:val="00A275E6"/>
    <w:rsid w:val="00A31D4A"/>
    <w:rsid w:val="00A3360D"/>
    <w:rsid w:val="00A34445"/>
    <w:rsid w:val="00A40A0F"/>
    <w:rsid w:val="00A420A3"/>
    <w:rsid w:val="00A47449"/>
    <w:rsid w:val="00A522F2"/>
    <w:rsid w:val="00A52C5D"/>
    <w:rsid w:val="00A5597E"/>
    <w:rsid w:val="00A56462"/>
    <w:rsid w:val="00A638BD"/>
    <w:rsid w:val="00A67CF8"/>
    <w:rsid w:val="00A772D4"/>
    <w:rsid w:val="00A8129F"/>
    <w:rsid w:val="00A82796"/>
    <w:rsid w:val="00A83A27"/>
    <w:rsid w:val="00A83D8D"/>
    <w:rsid w:val="00A87A47"/>
    <w:rsid w:val="00A87F03"/>
    <w:rsid w:val="00A90C0A"/>
    <w:rsid w:val="00A95607"/>
    <w:rsid w:val="00A97A7C"/>
    <w:rsid w:val="00AA005A"/>
    <w:rsid w:val="00AA1F27"/>
    <w:rsid w:val="00AA1F91"/>
    <w:rsid w:val="00AA254E"/>
    <w:rsid w:val="00AA2E4D"/>
    <w:rsid w:val="00AA325B"/>
    <w:rsid w:val="00AA368D"/>
    <w:rsid w:val="00AA614B"/>
    <w:rsid w:val="00AA6402"/>
    <w:rsid w:val="00AA6F22"/>
    <w:rsid w:val="00AB0BA2"/>
    <w:rsid w:val="00AB0E70"/>
    <w:rsid w:val="00AB1A4D"/>
    <w:rsid w:val="00AB1CB7"/>
    <w:rsid w:val="00AB2D8E"/>
    <w:rsid w:val="00AB31A8"/>
    <w:rsid w:val="00AB515A"/>
    <w:rsid w:val="00AC5561"/>
    <w:rsid w:val="00AD0333"/>
    <w:rsid w:val="00AE598E"/>
    <w:rsid w:val="00AE7834"/>
    <w:rsid w:val="00AF0C6B"/>
    <w:rsid w:val="00AF2D10"/>
    <w:rsid w:val="00AF3DEB"/>
    <w:rsid w:val="00AF6B5C"/>
    <w:rsid w:val="00AF6D59"/>
    <w:rsid w:val="00AF7983"/>
    <w:rsid w:val="00B00212"/>
    <w:rsid w:val="00B02D12"/>
    <w:rsid w:val="00B045AA"/>
    <w:rsid w:val="00B0655A"/>
    <w:rsid w:val="00B06C3B"/>
    <w:rsid w:val="00B0709A"/>
    <w:rsid w:val="00B11D92"/>
    <w:rsid w:val="00B1412D"/>
    <w:rsid w:val="00B179CB"/>
    <w:rsid w:val="00B17F9E"/>
    <w:rsid w:val="00B31851"/>
    <w:rsid w:val="00B3240B"/>
    <w:rsid w:val="00B33A55"/>
    <w:rsid w:val="00B36C7D"/>
    <w:rsid w:val="00B43594"/>
    <w:rsid w:val="00B44540"/>
    <w:rsid w:val="00B4647D"/>
    <w:rsid w:val="00B621CF"/>
    <w:rsid w:val="00B62DE6"/>
    <w:rsid w:val="00B66502"/>
    <w:rsid w:val="00B741C4"/>
    <w:rsid w:val="00B7664C"/>
    <w:rsid w:val="00B91368"/>
    <w:rsid w:val="00B928A6"/>
    <w:rsid w:val="00B95F5B"/>
    <w:rsid w:val="00BA2366"/>
    <w:rsid w:val="00BA3331"/>
    <w:rsid w:val="00BB12CB"/>
    <w:rsid w:val="00BB3DC9"/>
    <w:rsid w:val="00BC39FA"/>
    <w:rsid w:val="00BC5D58"/>
    <w:rsid w:val="00BC6262"/>
    <w:rsid w:val="00BD4DB7"/>
    <w:rsid w:val="00BD68FB"/>
    <w:rsid w:val="00BE3A17"/>
    <w:rsid w:val="00BE760E"/>
    <w:rsid w:val="00BF0F3C"/>
    <w:rsid w:val="00BF15BE"/>
    <w:rsid w:val="00BF463F"/>
    <w:rsid w:val="00C00511"/>
    <w:rsid w:val="00C00F1B"/>
    <w:rsid w:val="00C0210C"/>
    <w:rsid w:val="00C02480"/>
    <w:rsid w:val="00C14D59"/>
    <w:rsid w:val="00C160D7"/>
    <w:rsid w:val="00C23156"/>
    <w:rsid w:val="00C34FBD"/>
    <w:rsid w:val="00C3737B"/>
    <w:rsid w:val="00C415C6"/>
    <w:rsid w:val="00C54B1C"/>
    <w:rsid w:val="00C57757"/>
    <w:rsid w:val="00C62168"/>
    <w:rsid w:val="00C676BC"/>
    <w:rsid w:val="00C751D4"/>
    <w:rsid w:val="00C767B3"/>
    <w:rsid w:val="00C779D2"/>
    <w:rsid w:val="00C77B1F"/>
    <w:rsid w:val="00C82D6E"/>
    <w:rsid w:val="00C84392"/>
    <w:rsid w:val="00C91CB1"/>
    <w:rsid w:val="00C96F84"/>
    <w:rsid w:val="00C96FBA"/>
    <w:rsid w:val="00C9719E"/>
    <w:rsid w:val="00CA2231"/>
    <w:rsid w:val="00CA3D9E"/>
    <w:rsid w:val="00CA7390"/>
    <w:rsid w:val="00CC2BE2"/>
    <w:rsid w:val="00CC3B6D"/>
    <w:rsid w:val="00CC4742"/>
    <w:rsid w:val="00CC5648"/>
    <w:rsid w:val="00CC565F"/>
    <w:rsid w:val="00CC643F"/>
    <w:rsid w:val="00CD3424"/>
    <w:rsid w:val="00CD3C5E"/>
    <w:rsid w:val="00CD6067"/>
    <w:rsid w:val="00CF087D"/>
    <w:rsid w:val="00CF0A23"/>
    <w:rsid w:val="00CF1B95"/>
    <w:rsid w:val="00CF23F4"/>
    <w:rsid w:val="00CF4311"/>
    <w:rsid w:val="00CF6A15"/>
    <w:rsid w:val="00CF6BD9"/>
    <w:rsid w:val="00CF7C28"/>
    <w:rsid w:val="00D01CBD"/>
    <w:rsid w:val="00D033E8"/>
    <w:rsid w:val="00D05822"/>
    <w:rsid w:val="00D12203"/>
    <w:rsid w:val="00D12789"/>
    <w:rsid w:val="00D13421"/>
    <w:rsid w:val="00D27C09"/>
    <w:rsid w:val="00D361E7"/>
    <w:rsid w:val="00D40C33"/>
    <w:rsid w:val="00D40F54"/>
    <w:rsid w:val="00D44C91"/>
    <w:rsid w:val="00D4655A"/>
    <w:rsid w:val="00D548E4"/>
    <w:rsid w:val="00D56BB6"/>
    <w:rsid w:val="00D57CA1"/>
    <w:rsid w:val="00D63936"/>
    <w:rsid w:val="00D66F45"/>
    <w:rsid w:val="00D76A88"/>
    <w:rsid w:val="00D83465"/>
    <w:rsid w:val="00D84201"/>
    <w:rsid w:val="00D878D0"/>
    <w:rsid w:val="00D87E57"/>
    <w:rsid w:val="00D90072"/>
    <w:rsid w:val="00D911B9"/>
    <w:rsid w:val="00D944A0"/>
    <w:rsid w:val="00D94D04"/>
    <w:rsid w:val="00D956C1"/>
    <w:rsid w:val="00DA20AF"/>
    <w:rsid w:val="00DA2973"/>
    <w:rsid w:val="00DB0308"/>
    <w:rsid w:val="00DB6B93"/>
    <w:rsid w:val="00DB75EC"/>
    <w:rsid w:val="00DC60D2"/>
    <w:rsid w:val="00DD358D"/>
    <w:rsid w:val="00DE2597"/>
    <w:rsid w:val="00DE367B"/>
    <w:rsid w:val="00DE42D3"/>
    <w:rsid w:val="00DE556E"/>
    <w:rsid w:val="00DE6219"/>
    <w:rsid w:val="00DE7CAB"/>
    <w:rsid w:val="00DF0158"/>
    <w:rsid w:val="00E06324"/>
    <w:rsid w:val="00E06961"/>
    <w:rsid w:val="00E12AE1"/>
    <w:rsid w:val="00E133AC"/>
    <w:rsid w:val="00E16275"/>
    <w:rsid w:val="00E16B0D"/>
    <w:rsid w:val="00E16DB6"/>
    <w:rsid w:val="00E22D1F"/>
    <w:rsid w:val="00E243C0"/>
    <w:rsid w:val="00E2642B"/>
    <w:rsid w:val="00E26508"/>
    <w:rsid w:val="00E27C8C"/>
    <w:rsid w:val="00E304DA"/>
    <w:rsid w:val="00E330A9"/>
    <w:rsid w:val="00E34A07"/>
    <w:rsid w:val="00E35123"/>
    <w:rsid w:val="00E4682E"/>
    <w:rsid w:val="00E50C2C"/>
    <w:rsid w:val="00E66B45"/>
    <w:rsid w:val="00E71C04"/>
    <w:rsid w:val="00E76D61"/>
    <w:rsid w:val="00E807C6"/>
    <w:rsid w:val="00E81E7C"/>
    <w:rsid w:val="00E85B42"/>
    <w:rsid w:val="00E94D94"/>
    <w:rsid w:val="00EA02CA"/>
    <w:rsid w:val="00EA4BFF"/>
    <w:rsid w:val="00EA7207"/>
    <w:rsid w:val="00EB03B4"/>
    <w:rsid w:val="00EB5025"/>
    <w:rsid w:val="00EC1712"/>
    <w:rsid w:val="00EC7484"/>
    <w:rsid w:val="00EC7705"/>
    <w:rsid w:val="00ED1E29"/>
    <w:rsid w:val="00ED5AB0"/>
    <w:rsid w:val="00ED7876"/>
    <w:rsid w:val="00ED7AB4"/>
    <w:rsid w:val="00ED7BA6"/>
    <w:rsid w:val="00EE0FD4"/>
    <w:rsid w:val="00EE395C"/>
    <w:rsid w:val="00EE4773"/>
    <w:rsid w:val="00EE6126"/>
    <w:rsid w:val="00EE6A18"/>
    <w:rsid w:val="00EE6B77"/>
    <w:rsid w:val="00EF4B00"/>
    <w:rsid w:val="00F06166"/>
    <w:rsid w:val="00F145A0"/>
    <w:rsid w:val="00F213DA"/>
    <w:rsid w:val="00F24897"/>
    <w:rsid w:val="00F264C2"/>
    <w:rsid w:val="00F27AE3"/>
    <w:rsid w:val="00F308E3"/>
    <w:rsid w:val="00F36E04"/>
    <w:rsid w:val="00F50D92"/>
    <w:rsid w:val="00F555B5"/>
    <w:rsid w:val="00F56D76"/>
    <w:rsid w:val="00F56DAC"/>
    <w:rsid w:val="00F574BF"/>
    <w:rsid w:val="00F717A3"/>
    <w:rsid w:val="00F73C16"/>
    <w:rsid w:val="00F86E65"/>
    <w:rsid w:val="00F9268E"/>
    <w:rsid w:val="00F927CC"/>
    <w:rsid w:val="00F94261"/>
    <w:rsid w:val="00F9475F"/>
    <w:rsid w:val="00F96EC7"/>
    <w:rsid w:val="00F97346"/>
    <w:rsid w:val="00FA20D6"/>
    <w:rsid w:val="00FB0991"/>
    <w:rsid w:val="00FB1B27"/>
    <w:rsid w:val="00FB1C26"/>
    <w:rsid w:val="00FB34BD"/>
    <w:rsid w:val="00FB477E"/>
    <w:rsid w:val="00FC18B4"/>
    <w:rsid w:val="00FE5867"/>
    <w:rsid w:val="00FF54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77BBCE9"/>
  <w15:chartTrackingRefBased/>
  <w15:docId w15:val="{F05AE400-1E77-0641-89EC-55EFECD86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8E4"/>
    <w:pPr>
      <w:spacing w:after="200" w:line="276" w:lineRule="auto"/>
    </w:pPr>
    <w:rPr>
      <w:rFonts w:ascii="Arial" w:eastAsia="Arial" w:hAnsi="Arial" w:cs="Arial"/>
      <w:kern w:val="0"/>
      <w:sz w:val="20"/>
      <w:szCs w:val="20"/>
      <w:lang w:eastAsia="en-GB"/>
      <w14:ligatures w14:val="none"/>
    </w:rPr>
  </w:style>
  <w:style w:type="paragraph" w:styleId="Heading1">
    <w:name w:val="heading 1"/>
    <w:basedOn w:val="Normal"/>
    <w:next w:val="Normal"/>
    <w:link w:val="Heading1Char"/>
    <w:uiPriority w:val="9"/>
    <w:qFormat/>
    <w:rsid w:val="008048E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048E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048E4"/>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048E4"/>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8048E4"/>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8048E4"/>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8048E4"/>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8048E4"/>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8048E4"/>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8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48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48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48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48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48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48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48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48E4"/>
    <w:rPr>
      <w:rFonts w:eastAsiaTheme="majorEastAsia" w:cstheme="majorBidi"/>
      <w:color w:val="272727" w:themeColor="text1" w:themeTint="D8"/>
    </w:rPr>
  </w:style>
  <w:style w:type="paragraph" w:styleId="Title">
    <w:name w:val="Title"/>
    <w:basedOn w:val="Normal"/>
    <w:next w:val="Normal"/>
    <w:link w:val="TitleChar"/>
    <w:uiPriority w:val="10"/>
    <w:qFormat/>
    <w:rsid w:val="008048E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048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48E4"/>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048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48E4"/>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8048E4"/>
    <w:rPr>
      <w:i/>
      <w:iCs/>
      <w:color w:val="404040" w:themeColor="text1" w:themeTint="BF"/>
    </w:rPr>
  </w:style>
  <w:style w:type="paragraph" w:styleId="ListParagraph">
    <w:name w:val="List Paragraph"/>
    <w:basedOn w:val="Normal"/>
    <w:uiPriority w:val="34"/>
    <w:qFormat/>
    <w:rsid w:val="008048E4"/>
    <w:pPr>
      <w:spacing w:after="0"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8048E4"/>
    <w:rPr>
      <w:i/>
      <w:iCs/>
      <w:color w:val="0F4761" w:themeColor="accent1" w:themeShade="BF"/>
    </w:rPr>
  </w:style>
  <w:style w:type="paragraph" w:styleId="IntenseQuote">
    <w:name w:val="Intense Quote"/>
    <w:basedOn w:val="Normal"/>
    <w:next w:val="Normal"/>
    <w:link w:val="IntenseQuoteChar"/>
    <w:uiPriority w:val="30"/>
    <w:qFormat/>
    <w:rsid w:val="008048E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8048E4"/>
    <w:rPr>
      <w:i/>
      <w:iCs/>
      <w:color w:val="0F4761" w:themeColor="accent1" w:themeShade="BF"/>
    </w:rPr>
  </w:style>
  <w:style w:type="character" w:styleId="IntenseReference">
    <w:name w:val="Intense Reference"/>
    <w:basedOn w:val="DefaultParagraphFont"/>
    <w:uiPriority w:val="32"/>
    <w:qFormat/>
    <w:rsid w:val="008048E4"/>
    <w:rPr>
      <w:b/>
      <w:bCs/>
      <w:smallCaps/>
      <w:color w:val="0F4761" w:themeColor="accent1" w:themeShade="BF"/>
      <w:spacing w:val="5"/>
    </w:rPr>
  </w:style>
  <w:style w:type="paragraph" w:styleId="Header">
    <w:name w:val="header"/>
    <w:basedOn w:val="Normal"/>
    <w:link w:val="HeaderChar"/>
    <w:uiPriority w:val="99"/>
    <w:unhideWhenUsed/>
    <w:rsid w:val="008048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48E4"/>
    <w:rPr>
      <w:rFonts w:ascii="Arial" w:eastAsia="Arial" w:hAnsi="Arial" w:cs="Arial"/>
      <w:kern w:val="0"/>
      <w:sz w:val="20"/>
      <w:szCs w:val="20"/>
      <w:lang w:eastAsia="en-GB"/>
      <w14:ligatures w14:val="none"/>
    </w:rPr>
  </w:style>
  <w:style w:type="paragraph" w:styleId="Footer">
    <w:name w:val="footer"/>
    <w:basedOn w:val="Normal"/>
    <w:link w:val="FooterChar"/>
    <w:uiPriority w:val="99"/>
    <w:unhideWhenUsed/>
    <w:rsid w:val="00804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48E4"/>
    <w:rPr>
      <w:rFonts w:ascii="Arial" w:eastAsia="Arial" w:hAnsi="Arial" w:cs="Arial"/>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416</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Zouch</dc:creator>
  <cp:keywords/>
  <dc:description/>
  <cp:lastModifiedBy>Jim Zouch</cp:lastModifiedBy>
  <cp:revision>6</cp:revision>
  <dcterms:created xsi:type="dcterms:W3CDTF">2025-10-20T04:11:00Z</dcterms:created>
  <dcterms:modified xsi:type="dcterms:W3CDTF">2025-11-01T00:00:00Z</dcterms:modified>
</cp:coreProperties>
</file>